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E13C3E" w14:textId="77777777" w:rsidR="00242433" w:rsidRPr="00C04414" w:rsidRDefault="00242433" w:rsidP="00242433">
      <w:pPr>
        <w:rPr>
          <w:rFonts w:ascii="Times New Roman" w:eastAsia="等线" w:hAnsi="Times New Roman" w:cs="Times New Roman"/>
          <w:szCs w:val="21"/>
        </w:rPr>
      </w:pPr>
      <w:r w:rsidRPr="00C04414">
        <w:rPr>
          <w:rFonts w:ascii="Times New Roman" w:eastAsia="等线" w:hAnsi="Times New Roman" w:cs="Times New Roman"/>
          <w:b/>
          <w:bCs/>
          <w:szCs w:val="21"/>
        </w:rPr>
        <w:t>Supplementary Table S1.</w:t>
      </w:r>
      <w:r w:rsidRPr="00C04414">
        <w:rPr>
          <w:rFonts w:ascii="Times New Roman" w:eastAsia="等线" w:hAnsi="Times New Roman" w:cs="Times New Roman"/>
          <w:szCs w:val="21"/>
        </w:rPr>
        <w:t xml:space="preserve"> Primers used for gene expression analysis via real-time qPCR.</w:t>
      </w:r>
    </w:p>
    <w:tbl>
      <w:tblPr>
        <w:tblStyle w:val="21"/>
        <w:tblW w:w="751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4394"/>
        <w:gridCol w:w="1701"/>
      </w:tblGrid>
      <w:tr w:rsidR="00242433" w:rsidRPr="00C04414" w14:paraId="07ACFFA0" w14:textId="77777777" w:rsidTr="00725399">
        <w:trPr>
          <w:jc w:val="center"/>
        </w:trPr>
        <w:tc>
          <w:tcPr>
            <w:tcW w:w="1418" w:type="dxa"/>
            <w:tcBorders>
              <w:top w:val="single" w:sz="12" w:space="0" w:color="auto"/>
              <w:bottom w:val="single" w:sz="8" w:space="0" w:color="auto"/>
            </w:tcBorders>
          </w:tcPr>
          <w:p w14:paraId="7FD0FC59" w14:textId="77777777" w:rsidR="00242433" w:rsidRPr="00C04414" w:rsidRDefault="00242433" w:rsidP="00CC0BFE">
            <w:pPr>
              <w:rPr>
                <w:rFonts w:ascii="Times New Roman" w:eastAsia="宋体" w:hAnsi="Times New Roman" w:cs="Times New Roman"/>
                <w:color w:val="000000"/>
                <w:sz w:val="21"/>
                <w:szCs w:val="21"/>
              </w:rPr>
            </w:pPr>
            <w:r w:rsidRPr="00C04414">
              <w:rPr>
                <w:rFonts w:ascii="Times New Roman" w:eastAsia="宋体" w:hAnsi="Times New Roman" w:cs="Times New Roman"/>
                <w:color w:val="000000"/>
                <w:sz w:val="21"/>
                <w:szCs w:val="21"/>
              </w:rPr>
              <w:t>Gene</w:t>
            </w:r>
          </w:p>
        </w:tc>
        <w:tc>
          <w:tcPr>
            <w:tcW w:w="4394" w:type="dxa"/>
            <w:tcBorders>
              <w:top w:val="single" w:sz="12" w:space="0" w:color="auto"/>
              <w:bottom w:val="single" w:sz="8" w:space="0" w:color="auto"/>
            </w:tcBorders>
          </w:tcPr>
          <w:p w14:paraId="0F6DDCD8" w14:textId="77777777" w:rsidR="00242433" w:rsidRPr="00C04414" w:rsidRDefault="00242433" w:rsidP="00CC0BFE">
            <w:pPr>
              <w:rPr>
                <w:rFonts w:ascii="Times New Roman" w:eastAsia="宋体" w:hAnsi="Times New Roman" w:cs="Times New Roman"/>
                <w:color w:val="000000"/>
                <w:sz w:val="21"/>
                <w:szCs w:val="21"/>
              </w:rPr>
            </w:pPr>
            <w:r w:rsidRPr="00C04414">
              <w:rPr>
                <w:rFonts w:ascii="Times New Roman" w:eastAsia="宋体" w:hAnsi="Times New Roman" w:cs="Times New Roman"/>
                <w:color w:val="000000"/>
                <w:sz w:val="21"/>
                <w:szCs w:val="21"/>
              </w:rPr>
              <w:t>Primer sequence (5′–3′)</w:t>
            </w:r>
          </w:p>
        </w:tc>
        <w:tc>
          <w:tcPr>
            <w:tcW w:w="1701" w:type="dxa"/>
            <w:tcBorders>
              <w:top w:val="single" w:sz="12" w:space="0" w:color="auto"/>
              <w:bottom w:val="single" w:sz="8" w:space="0" w:color="auto"/>
            </w:tcBorders>
          </w:tcPr>
          <w:p w14:paraId="04BDFD59" w14:textId="77777777" w:rsidR="00242433" w:rsidRPr="00C04414" w:rsidRDefault="00242433" w:rsidP="00CC0BFE">
            <w:pPr>
              <w:rPr>
                <w:rFonts w:ascii="Times New Roman" w:eastAsia="宋体" w:hAnsi="Times New Roman" w:cs="Times New Roman"/>
                <w:color w:val="000000"/>
                <w:sz w:val="21"/>
                <w:szCs w:val="21"/>
              </w:rPr>
            </w:pPr>
            <w:r w:rsidRPr="00C04414">
              <w:rPr>
                <w:rFonts w:ascii="Times New Roman" w:eastAsia="宋体" w:hAnsi="Times New Roman" w:cs="Times New Roman"/>
                <w:color w:val="000000"/>
                <w:sz w:val="21"/>
                <w:szCs w:val="21"/>
              </w:rPr>
              <w:t>Product length, bp</w:t>
            </w:r>
          </w:p>
        </w:tc>
      </w:tr>
      <w:tr w:rsidR="00242433" w:rsidRPr="00C04414" w14:paraId="1107AECC" w14:textId="77777777" w:rsidTr="00725399">
        <w:trPr>
          <w:jc w:val="center"/>
        </w:trPr>
        <w:tc>
          <w:tcPr>
            <w:tcW w:w="1418" w:type="dxa"/>
            <w:vMerge w:val="restart"/>
          </w:tcPr>
          <w:p w14:paraId="12D74AC2" w14:textId="77777777" w:rsidR="00242433" w:rsidRPr="00C04414" w:rsidRDefault="00242433" w:rsidP="00CC0BFE">
            <w:pPr>
              <w:spacing w:beforeLines="50" w:before="156"/>
              <w:rPr>
                <w:rFonts w:ascii="Times New Roman" w:eastAsia="宋体" w:hAnsi="Times New Roman" w:cs="Times New Roman"/>
                <w:i/>
                <w:iCs/>
                <w:color w:val="000000"/>
                <w:sz w:val="21"/>
                <w:szCs w:val="21"/>
              </w:rPr>
            </w:pPr>
            <w:r w:rsidRPr="00C04414">
              <w:rPr>
                <w:rFonts w:ascii="Times New Roman" w:eastAsia="宋体" w:hAnsi="Times New Roman" w:cs="Times New Roman"/>
                <w:i/>
                <w:iCs/>
                <w:color w:val="000000"/>
                <w:sz w:val="21"/>
                <w:szCs w:val="21"/>
              </w:rPr>
              <w:t>ZO-1</w:t>
            </w:r>
          </w:p>
        </w:tc>
        <w:tc>
          <w:tcPr>
            <w:tcW w:w="4394" w:type="dxa"/>
          </w:tcPr>
          <w:p w14:paraId="685BBFB4" w14:textId="77034439" w:rsidR="00242433" w:rsidRPr="00C04414" w:rsidRDefault="00242433" w:rsidP="00CC0BFE">
            <w:pPr>
              <w:spacing w:beforeLines="50" w:before="156"/>
              <w:rPr>
                <w:rFonts w:ascii="Times New Roman" w:eastAsia="宋体" w:hAnsi="Times New Roman" w:cs="Times New Roman"/>
                <w:color w:val="000000"/>
                <w:sz w:val="21"/>
                <w:szCs w:val="21"/>
              </w:rPr>
            </w:pPr>
            <w:r w:rsidRPr="00C04414">
              <w:rPr>
                <w:rFonts w:ascii="Times New Roman" w:eastAsia="宋体" w:hAnsi="Times New Roman" w:cs="Times New Roman"/>
                <w:color w:val="000000"/>
                <w:sz w:val="21"/>
                <w:szCs w:val="21"/>
              </w:rPr>
              <w:t xml:space="preserve">F: </w:t>
            </w:r>
            <w:r w:rsidR="00697E5B" w:rsidRPr="00C04414">
              <w:rPr>
                <w:rFonts w:ascii="Times New Roman" w:eastAsia="宋体" w:hAnsi="Times New Roman" w:cs="Times New Roman"/>
                <w:color w:val="000000"/>
                <w:sz w:val="21"/>
                <w:szCs w:val="21"/>
              </w:rPr>
              <w:t>AGGTCTTCGCAGCTCCAAGAGAAA</w:t>
            </w:r>
          </w:p>
        </w:tc>
        <w:tc>
          <w:tcPr>
            <w:tcW w:w="1701" w:type="dxa"/>
            <w:vMerge w:val="restart"/>
          </w:tcPr>
          <w:p w14:paraId="22D64451" w14:textId="77777777" w:rsidR="00242433" w:rsidRPr="00C04414" w:rsidRDefault="00242433" w:rsidP="00CC0BFE">
            <w:pPr>
              <w:spacing w:beforeLines="50" w:before="156"/>
              <w:rPr>
                <w:rFonts w:ascii="Times New Roman" w:eastAsia="宋体" w:hAnsi="Times New Roman" w:cs="Times New Roman"/>
                <w:color w:val="000000"/>
                <w:sz w:val="21"/>
                <w:szCs w:val="21"/>
              </w:rPr>
            </w:pPr>
            <w:r w:rsidRPr="00C04414">
              <w:rPr>
                <w:rFonts w:ascii="Times New Roman" w:eastAsia="宋体" w:hAnsi="Times New Roman" w:cs="Times New Roman"/>
                <w:color w:val="000000"/>
                <w:sz w:val="21"/>
                <w:szCs w:val="21"/>
              </w:rPr>
              <w:t>187</w:t>
            </w:r>
          </w:p>
        </w:tc>
      </w:tr>
      <w:tr w:rsidR="00242433" w:rsidRPr="00C04414" w14:paraId="6FB2A009" w14:textId="77777777" w:rsidTr="00725399">
        <w:trPr>
          <w:jc w:val="center"/>
        </w:trPr>
        <w:tc>
          <w:tcPr>
            <w:tcW w:w="1418" w:type="dxa"/>
            <w:vMerge/>
          </w:tcPr>
          <w:p w14:paraId="6EC973A4" w14:textId="77777777" w:rsidR="00242433" w:rsidRPr="00C04414" w:rsidRDefault="00242433" w:rsidP="00CC0BFE">
            <w:pPr>
              <w:spacing w:beforeLines="50" w:before="156"/>
              <w:rPr>
                <w:rFonts w:ascii="Times New Roman" w:eastAsia="宋体" w:hAnsi="Times New Roman" w:cs="Times New Roman"/>
                <w:i/>
                <w:iCs/>
                <w:color w:val="000000"/>
                <w:sz w:val="21"/>
                <w:szCs w:val="21"/>
              </w:rPr>
            </w:pPr>
          </w:p>
        </w:tc>
        <w:tc>
          <w:tcPr>
            <w:tcW w:w="4394" w:type="dxa"/>
          </w:tcPr>
          <w:p w14:paraId="416648DF" w14:textId="228EC293" w:rsidR="00242433" w:rsidRPr="00C04414" w:rsidRDefault="00242433" w:rsidP="00CC0BFE">
            <w:pPr>
              <w:spacing w:beforeLines="50" w:before="156"/>
              <w:rPr>
                <w:rFonts w:ascii="Times New Roman" w:eastAsia="宋体" w:hAnsi="Times New Roman" w:cs="Times New Roman"/>
                <w:color w:val="000000"/>
                <w:sz w:val="21"/>
                <w:szCs w:val="21"/>
              </w:rPr>
            </w:pPr>
            <w:r w:rsidRPr="00C04414">
              <w:rPr>
                <w:rFonts w:ascii="Times New Roman" w:eastAsia="宋体" w:hAnsi="Times New Roman" w:cs="Times New Roman"/>
                <w:color w:val="000000"/>
                <w:sz w:val="21"/>
                <w:szCs w:val="21"/>
              </w:rPr>
              <w:t>R:</w:t>
            </w:r>
            <w:r w:rsidR="00697E5B" w:rsidRPr="00C04414">
              <w:rPr>
                <w:rFonts w:ascii="Times New Roman" w:hAnsi="Times New Roman" w:cs="Times New Roman"/>
                <w:sz w:val="21"/>
                <w:szCs w:val="21"/>
              </w:rPr>
              <w:t xml:space="preserve"> </w:t>
            </w:r>
            <w:r w:rsidR="00697E5B" w:rsidRPr="00C04414">
              <w:rPr>
                <w:rFonts w:ascii="Times New Roman" w:eastAsia="宋体" w:hAnsi="Times New Roman" w:cs="Times New Roman"/>
                <w:color w:val="000000"/>
                <w:sz w:val="21"/>
                <w:szCs w:val="21"/>
              </w:rPr>
              <w:t>ATCTGGCTCCTCTCTTGCCAACTT</w:t>
            </w:r>
          </w:p>
        </w:tc>
        <w:tc>
          <w:tcPr>
            <w:tcW w:w="1701" w:type="dxa"/>
            <w:vMerge/>
          </w:tcPr>
          <w:p w14:paraId="0C067B3E" w14:textId="77777777" w:rsidR="00242433" w:rsidRPr="00C04414" w:rsidRDefault="00242433" w:rsidP="00CC0BFE">
            <w:pPr>
              <w:spacing w:beforeLines="50" w:before="156"/>
              <w:rPr>
                <w:rFonts w:ascii="Times New Roman" w:eastAsia="宋体" w:hAnsi="Times New Roman" w:cs="Times New Roman"/>
                <w:color w:val="000000"/>
                <w:sz w:val="21"/>
                <w:szCs w:val="21"/>
              </w:rPr>
            </w:pPr>
          </w:p>
        </w:tc>
      </w:tr>
      <w:tr w:rsidR="00242433" w:rsidRPr="00C04414" w14:paraId="48636AC1" w14:textId="77777777" w:rsidTr="00725399">
        <w:trPr>
          <w:jc w:val="center"/>
        </w:trPr>
        <w:tc>
          <w:tcPr>
            <w:tcW w:w="1418" w:type="dxa"/>
            <w:vMerge w:val="restart"/>
          </w:tcPr>
          <w:p w14:paraId="32B2610C" w14:textId="77777777" w:rsidR="00242433" w:rsidRPr="00C04414" w:rsidRDefault="00242433" w:rsidP="00CC0BFE">
            <w:pPr>
              <w:spacing w:beforeLines="50" w:before="156"/>
              <w:rPr>
                <w:rFonts w:ascii="Times New Roman" w:eastAsia="宋体" w:hAnsi="Times New Roman" w:cs="Times New Roman"/>
                <w:color w:val="000000"/>
                <w:sz w:val="21"/>
                <w:szCs w:val="21"/>
              </w:rPr>
            </w:pPr>
            <w:r w:rsidRPr="00C04414">
              <w:rPr>
                <w:rFonts w:ascii="Times New Roman" w:eastAsia="宋体" w:hAnsi="Times New Roman" w:cs="Times New Roman"/>
                <w:color w:val="000000"/>
                <w:sz w:val="21"/>
                <w:szCs w:val="21"/>
              </w:rPr>
              <w:t>Claudin-1</w:t>
            </w:r>
          </w:p>
        </w:tc>
        <w:tc>
          <w:tcPr>
            <w:tcW w:w="4394" w:type="dxa"/>
          </w:tcPr>
          <w:p w14:paraId="0041D2DE" w14:textId="77777777" w:rsidR="00242433" w:rsidRPr="00C04414" w:rsidRDefault="00242433" w:rsidP="00CC0BFE">
            <w:pPr>
              <w:spacing w:beforeLines="50" w:before="156"/>
              <w:rPr>
                <w:rFonts w:ascii="Times New Roman" w:eastAsia="宋体" w:hAnsi="Times New Roman" w:cs="Times New Roman"/>
                <w:color w:val="000000"/>
                <w:sz w:val="21"/>
                <w:szCs w:val="21"/>
              </w:rPr>
            </w:pPr>
            <w:r w:rsidRPr="00C04414">
              <w:rPr>
                <w:rFonts w:ascii="Times New Roman" w:eastAsia="宋体" w:hAnsi="Times New Roman" w:cs="Times New Roman"/>
                <w:color w:val="000000"/>
                <w:sz w:val="21"/>
                <w:szCs w:val="21"/>
              </w:rPr>
              <w:t>F: CCACCATTGGCATGAAGTGC</w:t>
            </w:r>
          </w:p>
        </w:tc>
        <w:tc>
          <w:tcPr>
            <w:tcW w:w="1701" w:type="dxa"/>
            <w:vMerge w:val="restart"/>
          </w:tcPr>
          <w:p w14:paraId="78434964" w14:textId="77777777" w:rsidR="00242433" w:rsidRPr="00C04414" w:rsidRDefault="00242433" w:rsidP="00CC0BFE">
            <w:pPr>
              <w:spacing w:beforeLines="50" w:before="156"/>
              <w:rPr>
                <w:rFonts w:ascii="Times New Roman" w:eastAsia="宋体" w:hAnsi="Times New Roman" w:cs="Times New Roman"/>
                <w:color w:val="000000"/>
                <w:sz w:val="21"/>
                <w:szCs w:val="21"/>
              </w:rPr>
            </w:pPr>
            <w:r w:rsidRPr="00C04414">
              <w:rPr>
                <w:rFonts w:ascii="Times New Roman" w:eastAsia="宋体" w:hAnsi="Times New Roman" w:cs="Times New Roman"/>
                <w:color w:val="000000"/>
                <w:sz w:val="21"/>
                <w:szCs w:val="21"/>
              </w:rPr>
              <w:t>181</w:t>
            </w:r>
          </w:p>
        </w:tc>
      </w:tr>
      <w:tr w:rsidR="00242433" w:rsidRPr="00C04414" w14:paraId="15377DC4" w14:textId="77777777" w:rsidTr="00725399">
        <w:trPr>
          <w:jc w:val="center"/>
        </w:trPr>
        <w:tc>
          <w:tcPr>
            <w:tcW w:w="1418" w:type="dxa"/>
            <w:vMerge/>
          </w:tcPr>
          <w:p w14:paraId="290345DB" w14:textId="77777777" w:rsidR="00242433" w:rsidRPr="00C04414" w:rsidRDefault="00242433" w:rsidP="00CC0BFE">
            <w:pPr>
              <w:spacing w:beforeLines="50" w:before="156"/>
              <w:rPr>
                <w:rFonts w:ascii="Times New Roman" w:eastAsia="宋体" w:hAnsi="Times New Roman" w:cs="Times New Roman"/>
                <w:i/>
                <w:iCs/>
                <w:color w:val="000000"/>
                <w:sz w:val="21"/>
                <w:szCs w:val="21"/>
              </w:rPr>
            </w:pPr>
          </w:p>
        </w:tc>
        <w:tc>
          <w:tcPr>
            <w:tcW w:w="4394" w:type="dxa"/>
          </w:tcPr>
          <w:p w14:paraId="7D9BB0EE" w14:textId="77777777" w:rsidR="00242433" w:rsidRPr="00C04414" w:rsidRDefault="00242433" w:rsidP="00CC0BFE">
            <w:pPr>
              <w:spacing w:beforeLines="50" w:before="156"/>
              <w:rPr>
                <w:rFonts w:ascii="Times New Roman" w:eastAsia="宋体" w:hAnsi="Times New Roman" w:cs="Times New Roman"/>
                <w:color w:val="000000"/>
                <w:sz w:val="21"/>
                <w:szCs w:val="21"/>
              </w:rPr>
            </w:pPr>
            <w:r w:rsidRPr="00C04414">
              <w:rPr>
                <w:rFonts w:ascii="Times New Roman" w:eastAsia="宋体" w:hAnsi="Times New Roman" w:cs="Times New Roman"/>
                <w:color w:val="000000"/>
                <w:sz w:val="21"/>
                <w:szCs w:val="21"/>
              </w:rPr>
              <w:t>R: CTGGCATTGATGGGGGTCAA</w:t>
            </w:r>
          </w:p>
        </w:tc>
        <w:tc>
          <w:tcPr>
            <w:tcW w:w="1701" w:type="dxa"/>
            <w:vMerge/>
          </w:tcPr>
          <w:p w14:paraId="58DF9A83" w14:textId="77777777" w:rsidR="00242433" w:rsidRPr="00C04414" w:rsidRDefault="00242433" w:rsidP="00CC0BFE">
            <w:pPr>
              <w:spacing w:beforeLines="50" w:before="156"/>
              <w:rPr>
                <w:rFonts w:ascii="Times New Roman" w:eastAsia="宋体" w:hAnsi="Times New Roman" w:cs="Times New Roman"/>
                <w:color w:val="000000"/>
                <w:sz w:val="21"/>
                <w:szCs w:val="21"/>
              </w:rPr>
            </w:pPr>
          </w:p>
        </w:tc>
      </w:tr>
      <w:tr w:rsidR="00242433" w:rsidRPr="00C04414" w14:paraId="19534DF2" w14:textId="77777777" w:rsidTr="00725399">
        <w:trPr>
          <w:jc w:val="center"/>
        </w:trPr>
        <w:tc>
          <w:tcPr>
            <w:tcW w:w="1418" w:type="dxa"/>
            <w:vMerge w:val="restart"/>
          </w:tcPr>
          <w:p w14:paraId="0CE08A71" w14:textId="77777777" w:rsidR="00242433" w:rsidRPr="00C04414" w:rsidRDefault="00242433" w:rsidP="00CC0BFE">
            <w:pPr>
              <w:spacing w:beforeLines="50" w:before="156"/>
              <w:rPr>
                <w:rFonts w:ascii="Times New Roman" w:eastAsia="宋体" w:hAnsi="Times New Roman" w:cs="Times New Roman"/>
                <w:color w:val="000000"/>
                <w:sz w:val="21"/>
                <w:szCs w:val="21"/>
              </w:rPr>
            </w:pPr>
            <w:proofErr w:type="spellStart"/>
            <w:r w:rsidRPr="00C04414">
              <w:rPr>
                <w:rFonts w:ascii="Times New Roman" w:eastAsia="宋体" w:hAnsi="Times New Roman" w:cs="Times New Roman"/>
                <w:color w:val="000000"/>
                <w:sz w:val="21"/>
                <w:szCs w:val="21"/>
              </w:rPr>
              <w:t>Occludin</w:t>
            </w:r>
            <w:proofErr w:type="spellEnd"/>
          </w:p>
        </w:tc>
        <w:tc>
          <w:tcPr>
            <w:tcW w:w="4394" w:type="dxa"/>
          </w:tcPr>
          <w:p w14:paraId="1D2BDA68" w14:textId="1DFED251" w:rsidR="00242433" w:rsidRPr="00C04414" w:rsidRDefault="00242433" w:rsidP="00CC0BFE">
            <w:pPr>
              <w:spacing w:beforeLines="50" w:before="156"/>
              <w:rPr>
                <w:rFonts w:ascii="Times New Roman" w:eastAsia="宋体" w:hAnsi="Times New Roman" w:cs="Times New Roman"/>
                <w:color w:val="000000"/>
                <w:sz w:val="21"/>
                <w:szCs w:val="21"/>
              </w:rPr>
            </w:pPr>
            <w:r w:rsidRPr="00C04414">
              <w:rPr>
                <w:rFonts w:ascii="Times New Roman" w:eastAsia="宋体" w:hAnsi="Times New Roman" w:cs="Times New Roman"/>
                <w:color w:val="000000"/>
                <w:sz w:val="21"/>
                <w:szCs w:val="21"/>
              </w:rPr>
              <w:t xml:space="preserve">F: </w:t>
            </w:r>
            <w:r w:rsidR="00E94734" w:rsidRPr="00C04414">
              <w:rPr>
                <w:rFonts w:ascii="Times New Roman" w:eastAsia="宋体" w:hAnsi="Times New Roman" w:cs="Times New Roman"/>
                <w:color w:val="000000"/>
                <w:sz w:val="21"/>
                <w:szCs w:val="21"/>
              </w:rPr>
              <w:t>TTGAAAGTCCACCTCCTTACAGA</w:t>
            </w:r>
          </w:p>
        </w:tc>
        <w:tc>
          <w:tcPr>
            <w:tcW w:w="1701" w:type="dxa"/>
            <w:vMerge w:val="restart"/>
          </w:tcPr>
          <w:p w14:paraId="36669AF4" w14:textId="77777777" w:rsidR="00242433" w:rsidRPr="00C04414" w:rsidRDefault="00242433" w:rsidP="00CC0BFE">
            <w:pPr>
              <w:spacing w:beforeLines="50" w:before="156"/>
              <w:rPr>
                <w:rFonts w:ascii="Times New Roman" w:eastAsia="宋体" w:hAnsi="Times New Roman" w:cs="Times New Roman"/>
                <w:color w:val="000000"/>
                <w:sz w:val="21"/>
                <w:szCs w:val="21"/>
              </w:rPr>
            </w:pPr>
            <w:r w:rsidRPr="00C04414">
              <w:rPr>
                <w:rFonts w:ascii="Times New Roman" w:eastAsia="宋体" w:hAnsi="Times New Roman" w:cs="Times New Roman"/>
                <w:color w:val="000000"/>
                <w:sz w:val="21"/>
                <w:szCs w:val="21"/>
              </w:rPr>
              <w:t>129</w:t>
            </w:r>
          </w:p>
        </w:tc>
      </w:tr>
      <w:tr w:rsidR="00242433" w:rsidRPr="00C04414" w14:paraId="26951688" w14:textId="77777777" w:rsidTr="00725399">
        <w:trPr>
          <w:jc w:val="center"/>
        </w:trPr>
        <w:tc>
          <w:tcPr>
            <w:tcW w:w="1418" w:type="dxa"/>
            <w:vMerge/>
          </w:tcPr>
          <w:p w14:paraId="2BE20572" w14:textId="77777777" w:rsidR="00242433" w:rsidRPr="00C04414" w:rsidRDefault="00242433" w:rsidP="00CC0BFE">
            <w:pPr>
              <w:spacing w:beforeLines="50" w:before="156"/>
              <w:rPr>
                <w:rFonts w:ascii="Times New Roman" w:eastAsia="宋体" w:hAnsi="Times New Roman" w:cs="Times New Roman"/>
                <w:i/>
                <w:iCs/>
                <w:color w:val="000000"/>
                <w:sz w:val="21"/>
                <w:szCs w:val="21"/>
              </w:rPr>
            </w:pPr>
          </w:p>
        </w:tc>
        <w:tc>
          <w:tcPr>
            <w:tcW w:w="4394" w:type="dxa"/>
          </w:tcPr>
          <w:p w14:paraId="18F7B9A9" w14:textId="676774A5" w:rsidR="00242433" w:rsidRPr="00C04414" w:rsidRDefault="00242433" w:rsidP="00CC0BFE">
            <w:pPr>
              <w:spacing w:beforeLines="50" w:before="156"/>
              <w:rPr>
                <w:rFonts w:ascii="Times New Roman" w:eastAsia="宋体" w:hAnsi="Times New Roman" w:cs="Times New Roman"/>
                <w:color w:val="000000"/>
                <w:sz w:val="21"/>
                <w:szCs w:val="21"/>
              </w:rPr>
            </w:pPr>
            <w:r w:rsidRPr="00C04414">
              <w:rPr>
                <w:rFonts w:ascii="Times New Roman" w:eastAsia="宋体" w:hAnsi="Times New Roman" w:cs="Times New Roman"/>
                <w:color w:val="000000"/>
                <w:sz w:val="21"/>
                <w:szCs w:val="21"/>
              </w:rPr>
              <w:t xml:space="preserve">R: </w:t>
            </w:r>
            <w:r w:rsidR="00E94734" w:rsidRPr="00C04414">
              <w:rPr>
                <w:rFonts w:ascii="Times New Roman" w:eastAsia="宋体" w:hAnsi="Times New Roman" w:cs="Times New Roman"/>
                <w:color w:val="000000"/>
                <w:sz w:val="21"/>
                <w:szCs w:val="21"/>
              </w:rPr>
              <w:t>CCGGATAAAAAGAGTACGCTGG</w:t>
            </w:r>
          </w:p>
        </w:tc>
        <w:tc>
          <w:tcPr>
            <w:tcW w:w="1701" w:type="dxa"/>
            <w:vMerge/>
          </w:tcPr>
          <w:p w14:paraId="729A5AAA" w14:textId="77777777" w:rsidR="00242433" w:rsidRPr="00C04414" w:rsidRDefault="00242433" w:rsidP="00CC0BFE">
            <w:pPr>
              <w:spacing w:beforeLines="50" w:before="156"/>
              <w:rPr>
                <w:rFonts w:ascii="Times New Roman" w:eastAsia="宋体" w:hAnsi="Times New Roman" w:cs="Times New Roman"/>
                <w:color w:val="000000"/>
                <w:sz w:val="21"/>
                <w:szCs w:val="21"/>
              </w:rPr>
            </w:pPr>
          </w:p>
        </w:tc>
      </w:tr>
      <w:tr w:rsidR="00242433" w:rsidRPr="00C04414" w14:paraId="4A28E134" w14:textId="77777777" w:rsidTr="00725399">
        <w:trPr>
          <w:jc w:val="center"/>
        </w:trPr>
        <w:tc>
          <w:tcPr>
            <w:tcW w:w="1418" w:type="dxa"/>
            <w:vMerge w:val="restart"/>
          </w:tcPr>
          <w:p w14:paraId="408E331A" w14:textId="12E7095E" w:rsidR="00242433" w:rsidRPr="00C04414" w:rsidRDefault="00242433" w:rsidP="00CC0BFE">
            <w:pPr>
              <w:spacing w:beforeLines="50" w:before="156"/>
              <w:rPr>
                <w:rFonts w:ascii="Times New Roman" w:eastAsia="宋体" w:hAnsi="Times New Roman" w:cs="Times New Roman"/>
                <w:color w:val="000000"/>
                <w:sz w:val="21"/>
                <w:szCs w:val="21"/>
              </w:rPr>
            </w:pPr>
            <w:r w:rsidRPr="00C04414">
              <w:rPr>
                <w:rFonts w:ascii="Times New Roman" w:eastAsia="宋体" w:hAnsi="Times New Roman" w:cs="Times New Roman"/>
                <w:color w:val="000000"/>
                <w:sz w:val="21"/>
                <w:szCs w:val="21"/>
              </w:rPr>
              <w:t>Mucin</w:t>
            </w:r>
            <w:r w:rsidR="00725399" w:rsidRPr="00C04414">
              <w:rPr>
                <w:rFonts w:ascii="Times New Roman" w:eastAsia="宋体" w:hAnsi="Times New Roman" w:cs="Times New Roman"/>
                <w:color w:val="000000"/>
                <w:sz w:val="21"/>
                <w:szCs w:val="21"/>
              </w:rPr>
              <w:t>2</w:t>
            </w:r>
          </w:p>
        </w:tc>
        <w:tc>
          <w:tcPr>
            <w:tcW w:w="4394" w:type="dxa"/>
          </w:tcPr>
          <w:p w14:paraId="2A4B422A" w14:textId="77777777" w:rsidR="00242433" w:rsidRPr="00C04414" w:rsidRDefault="00242433" w:rsidP="00CC0BFE">
            <w:pPr>
              <w:spacing w:beforeLines="50" w:before="156"/>
              <w:rPr>
                <w:rFonts w:ascii="Times New Roman" w:eastAsia="宋体" w:hAnsi="Times New Roman" w:cs="Times New Roman"/>
                <w:color w:val="000000"/>
                <w:sz w:val="21"/>
                <w:szCs w:val="21"/>
              </w:rPr>
            </w:pPr>
            <w:r w:rsidRPr="00C04414">
              <w:rPr>
                <w:rFonts w:ascii="Times New Roman" w:eastAsia="宋体" w:hAnsi="Times New Roman" w:cs="Times New Roman"/>
                <w:color w:val="000000"/>
                <w:sz w:val="21"/>
                <w:szCs w:val="21"/>
              </w:rPr>
              <w:t>F: GTCTTCAGGAGCTCTGGTGG</w:t>
            </w:r>
          </w:p>
        </w:tc>
        <w:tc>
          <w:tcPr>
            <w:tcW w:w="1701" w:type="dxa"/>
            <w:vMerge w:val="restart"/>
          </w:tcPr>
          <w:p w14:paraId="2436174E" w14:textId="77777777" w:rsidR="00242433" w:rsidRPr="00C04414" w:rsidRDefault="00242433" w:rsidP="00CC0BFE">
            <w:pPr>
              <w:spacing w:beforeLines="50" w:before="156"/>
              <w:rPr>
                <w:rFonts w:ascii="Times New Roman" w:eastAsia="宋体" w:hAnsi="Times New Roman" w:cs="Times New Roman"/>
                <w:color w:val="000000"/>
                <w:sz w:val="21"/>
                <w:szCs w:val="21"/>
              </w:rPr>
            </w:pPr>
            <w:r w:rsidRPr="00C04414">
              <w:rPr>
                <w:rFonts w:ascii="Times New Roman" w:eastAsia="宋体" w:hAnsi="Times New Roman" w:cs="Times New Roman"/>
                <w:color w:val="000000"/>
                <w:sz w:val="21"/>
                <w:szCs w:val="21"/>
              </w:rPr>
              <w:t>115</w:t>
            </w:r>
          </w:p>
        </w:tc>
      </w:tr>
      <w:tr w:rsidR="00242433" w:rsidRPr="00C04414" w14:paraId="34BFECE1" w14:textId="77777777" w:rsidTr="00725399">
        <w:trPr>
          <w:jc w:val="center"/>
        </w:trPr>
        <w:tc>
          <w:tcPr>
            <w:tcW w:w="1418" w:type="dxa"/>
            <w:vMerge/>
          </w:tcPr>
          <w:p w14:paraId="1D5467E0" w14:textId="77777777" w:rsidR="00242433" w:rsidRPr="00C04414" w:rsidRDefault="00242433" w:rsidP="00CC0BFE">
            <w:pPr>
              <w:spacing w:beforeLines="50" w:before="156"/>
              <w:rPr>
                <w:rFonts w:ascii="Times New Roman" w:eastAsia="宋体" w:hAnsi="Times New Roman" w:cs="Times New Roman"/>
                <w:i/>
                <w:iCs/>
                <w:color w:val="000000"/>
                <w:sz w:val="21"/>
                <w:szCs w:val="21"/>
              </w:rPr>
            </w:pPr>
          </w:p>
        </w:tc>
        <w:tc>
          <w:tcPr>
            <w:tcW w:w="4394" w:type="dxa"/>
          </w:tcPr>
          <w:p w14:paraId="4A21CA00" w14:textId="77777777" w:rsidR="00242433" w:rsidRPr="00C04414" w:rsidRDefault="00242433" w:rsidP="00CC0BFE">
            <w:pPr>
              <w:spacing w:beforeLines="50" w:before="156"/>
              <w:rPr>
                <w:rFonts w:ascii="Times New Roman" w:eastAsia="宋体" w:hAnsi="Times New Roman" w:cs="Times New Roman"/>
                <w:color w:val="000000"/>
                <w:sz w:val="21"/>
                <w:szCs w:val="21"/>
              </w:rPr>
            </w:pPr>
            <w:r w:rsidRPr="00C04414">
              <w:rPr>
                <w:rFonts w:ascii="Times New Roman" w:eastAsia="宋体" w:hAnsi="Times New Roman" w:cs="Times New Roman"/>
                <w:color w:val="000000"/>
                <w:sz w:val="21"/>
                <w:szCs w:val="21"/>
              </w:rPr>
              <w:t>R: TACCACTCCAGTCCACAGCA</w:t>
            </w:r>
          </w:p>
        </w:tc>
        <w:tc>
          <w:tcPr>
            <w:tcW w:w="1701" w:type="dxa"/>
            <w:vMerge/>
          </w:tcPr>
          <w:p w14:paraId="0D4F42BC" w14:textId="77777777" w:rsidR="00242433" w:rsidRPr="00C04414" w:rsidRDefault="00242433" w:rsidP="00CC0BFE">
            <w:pPr>
              <w:spacing w:beforeLines="50" w:before="156"/>
              <w:rPr>
                <w:rFonts w:ascii="Times New Roman" w:eastAsia="宋体" w:hAnsi="Times New Roman" w:cs="Times New Roman"/>
                <w:color w:val="000000"/>
                <w:sz w:val="21"/>
                <w:szCs w:val="21"/>
              </w:rPr>
            </w:pPr>
          </w:p>
        </w:tc>
      </w:tr>
      <w:tr w:rsidR="00725399" w:rsidRPr="00C04414" w14:paraId="097E5AFF" w14:textId="77777777" w:rsidTr="00725399">
        <w:trPr>
          <w:jc w:val="center"/>
        </w:trPr>
        <w:tc>
          <w:tcPr>
            <w:tcW w:w="1418" w:type="dxa"/>
            <w:vMerge w:val="restart"/>
          </w:tcPr>
          <w:p w14:paraId="2A8BC3B8" w14:textId="1EAC18DE" w:rsidR="00725399" w:rsidRPr="00C04414" w:rsidRDefault="00725399" w:rsidP="00CC0BFE">
            <w:pPr>
              <w:spacing w:beforeLines="50" w:before="156"/>
              <w:rPr>
                <w:rFonts w:ascii="Times New Roman" w:eastAsia="宋体" w:hAnsi="Times New Roman" w:cs="Times New Roman"/>
                <w:i/>
                <w:iCs/>
                <w:color w:val="000000"/>
                <w:sz w:val="21"/>
                <w:szCs w:val="21"/>
              </w:rPr>
            </w:pPr>
            <w:proofErr w:type="spellStart"/>
            <w:r w:rsidRPr="00C04414">
              <w:rPr>
                <w:rFonts w:ascii="Times New Roman" w:eastAsia="宋体" w:hAnsi="Times New Roman" w:cs="Times New Roman"/>
                <w:i/>
                <w:iCs/>
                <w:color w:val="000000"/>
                <w:sz w:val="21"/>
                <w:szCs w:val="21"/>
              </w:rPr>
              <w:t>T</w:t>
            </w:r>
            <w:r w:rsidR="00C04414" w:rsidRPr="00C04414">
              <w:rPr>
                <w:rFonts w:ascii="Times New Roman" w:eastAsia="宋体" w:hAnsi="Times New Roman" w:cs="Times New Roman"/>
                <w:i/>
                <w:iCs/>
                <w:color w:val="000000"/>
                <w:sz w:val="21"/>
                <w:szCs w:val="21"/>
              </w:rPr>
              <w:t>nf</w:t>
            </w:r>
            <w:proofErr w:type="spellEnd"/>
            <w:r w:rsidRPr="00C04414">
              <w:rPr>
                <w:rFonts w:ascii="Times New Roman" w:eastAsia="宋体" w:hAnsi="Times New Roman" w:cs="Times New Roman"/>
                <w:i/>
                <w:iCs/>
                <w:color w:val="000000"/>
                <w:sz w:val="21"/>
                <w:szCs w:val="21"/>
              </w:rPr>
              <w:t>-α</w:t>
            </w:r>
          </w:p>
        </w:tc>
        <w:tc>
          <w:tcPr>
            <w:tcW w:w="4394" w:type="dxa"/>
          </w:tcPr>
          <w:p w14:paraId="4EE03C57" w14:textId="66EAE0E5" w:rsidR="00725399" w:rsidRPr="00C04414" w:rsidRDefault="00A86D54" w:rsidP="00CC0BFE">
            <w:pPr>
              <w:spacing w:beforeLines="50" w:before="156"/>
              <w:rPr>
                <w:rFonts w:ascii="Times New Roman" w:eastAsia="宋体" w:hAnsi="Times New Roman" w:cs="Times New Roman"/>
                <w:color w:val="000000"/>
                <w:sz w:val="21"/>
                <w:szCs w:val="21"/>
              </w:rPr>
            </w:pPr>
            <w:r w:rsidRPr="00C04414">
              <w:rPr>
                <w:rFonts w:ascii="Times New Roman" w:eastAsia="宋体" w:hAnsi="Times New Roman" w:cs="Times New Roman"/>
                <w:color w:val="000000"/>
                <w:sz w:val="21"/>
                <w:szCs w:val="21"/>
              </w:rPr>
              <w:t>F: TCTTCTCATTCCTGCTTGTGG</w:t>
            </w:r>
          </w:p>
        </w:tc>
        <w:tc>
          <w:tcPr>
            <w:tcW w:w="1701" w:type="dxa"/>
            <w:vMerge w:val="restart"/>
          </w:tcPr>
          <w:p w14:paraId="0B77AEEC" w14:textId="4AD837E8" w:rsidR="00725399" w:rsidRPr="00C04414" w:rsidRDefault="004947C0" w:rsidP="00CC0BFE">
            <w:pPr>
              <w:spacing w:beforeLines="50" w:before="156"/>
              <w:rPr>
                <w:rFonts w:ascii="Times New Roman" w:eastAsia="宋体" w:hAnsi="Times New Roman" w:cs="Times New Roman"/>
                <w:color w:val="000000"/>
                <w:sz w:val="21"/>
                <w:szCs w:val="21"/>
              </w:rPr>
            </w:pPr>
            <w:r w:rsidRPr="00C04414">
              <w:rPr>
                <w:rFonts w:ascii="Times New Roman" w:eastAsia="宋体" w:hAnsi="Times New Roman" w:cs="Times New Roman"/>
                <w:color w:val="000000"/>
                <w:sz w:val="21"/>
                <w:szCs w:val="21"/>
              </w:rPr>
              <w:t>129</w:t>
            </w:r>
          </w:p>
        </w:tc>
      </w:tr>
      <w:tr w:rsidR="00725399" w:rsidRPr="00C04414" w14:paraId="16B14534" w14:textId="77777777" w:rsidTr="00725399">
        <w:trPr>
          <w:jc w:val="center"/>
        </w:trPr>
        <w:tc>
          <w:tcPr>
            <w:tcW w:w="1418" w:type="dxa"/>
            <w:vMerge/>
          </w:tcPr>
          <w:p w14:paraId="4F759225" w14:textId="77777777" w:rsidR="00725399" w:rsidRPr="00C04414" w:rsidRDefault="00725399" w:rsidP="00CC0BFE">
            <w:pPr>
              <w:spacing w:beforeLines="50" w:before="156"/>
              <w:rPr>
                <w:rFonts w:ascii="Times New Roman" w:eastAsia="宋体" w:hAnsi="Times New Roman" w:cs="Times New Roman"/>
                <w:i/>
                <w:iCs/>
                <w:color w:val="000000"/>
                <w:sz w:val="21"/>
                <w:szCs w:val="21"/>
              </w:rPr>
            </w:pPr>
          </w:p>
        </w:tc>
        <w:tc>
          <w:tcPr>
            <w:tcW w:w="4394" w:type="dxa"/>
          </w:tcPr>
          <w:p w14:paraId="6C748768" w14:textId="0F80A55E" w:rsidR="00725399" w:rsidRPr="00C04414" w:rsidRDefault="00A86D54" w:rsidP="00CC0BFE">
            <w:pPr>
              <w:spacing w:beforeLines="50" w:before="156"/>
              <w:rPr>
                <w:rFonts w:ascii="Times New Roman" w:eastAsia="宋体" w:hAnsi="Times New Roman" w:cs="Times New Roman"/>
                <w:color w:val="000000"/>
                <w:sz w:val="21"/>
                <w:szCs w:val="21"/>
              </w:rPr>
            </w:pPr>
            <w:r w:rsidRPr="00C04414">
              <w:rPr>
                <w:rFonts w:ascii="Times New Roman" w:eastAsia="宋体" w:hAnsi="Times New Roman" w:cs="Times New Roman"/>
                <w:color w:val="000000"/>
                <w:sz w:val="21"/>
                <w:szCs w:val="21"/>
              </w:rPr>
              <w:t>R: ATGAGAGGGAGGCCATTTG</w:t>
            </w:r>
          </w:p>
        </w:tc>
        <w:tc>
          <w:tcPr>
            <w:tcW w:w="1701" w:type="dxa"/>
            <w:vMerge/>
          </w:tcPr>
          <w:p w14:paraId="4D7B852F" w14:textId="77777777" w:rsidR="00725399" w:rsidRPr="00C04414" w:rsidRDefault="00725399" w:rsidP="00CC0BFE">
            <w:pPr>
              <w:spacing w:beforeLines="50" w:before="156"/>
              <w:rPr>
                <w:rFonts w:ascii="Times New Roman" w:eastAsia="宋体" w:hAnsi="Times New Roman" w:cs="Times New Roman"/>
                <w:color w:val="000000"/>
                <w:sz w:val="21"/>
                <w:szCs w:val="21"/>
              </w:rPr>
            </w:pPr>
          </w:p>
        </w:tc>
      </w:tr>
      <w:tr w:rsidR="00725399" w:rsidRPr="00C04414" w14:paraId="259A9BEB" w14:textId="77777777" w:rsidTr="00725399">
        <w:trPr>
          <w:jc w:val="center"/>
        </w:trPr>
        <w:tc>
          <w:tcPr>
            <w:tcW w:w="1418" w:type="dxa"/>
            <w:vMerge w:val="restart"/>
          </w:tcPr>
          <w:p w14:paraId="5E1E1803" w14:textId="40D804C2" w:rsidR="00725399" w:rsidRPr="00C04414" w:rsidRDefault="00725399" w:rsidP="00CC0BFE">
            <w:pPr>
              <w:spacing w:beforeLines="50" w:before="156"/>
              <w:rPr>
                <w:rFonts w:ascii="Times New Roman" w:eastAsia="宋体" w:hAnsi="Times New Roman" w:cs="Times New Roman"/>
                <w:i/>
                <w:iCs/>
                <w:color w:val="000000"/>
                <w:sz w:val="21"/>
                <w:szCs w:val="21"/>
              </w:rPr>
            </w:pPr>
            <w:r w:rsidRPr="00C04414">
              <w:rPr>
                <w:rFonts w:ascii="Times New Roman" w:eastAsia="宋体" w:hAnsi="Times New Roman" w:cs="Times New Roman"/>
                <w:i/>
                <w:iCs/>
                <w:color w:val="000000"/>
                <w:sz w:val="21"/>
                <w:szCs w:val="21"/>
              </w:rPr>
              <w:t>I</w:t>
            </w:r>
            <w:r w:rsidR="00C04414" w:rsidRPr="00C04414">
              <w:rPr>
                <w:rFonts w:ascii="Times New Roman" w:eastAsia="宋体" w:hAnsi="Times New Roman" w:cs="Times New Roman"/>
                <w:i/>
                <w:iCs/>
                <w:color w:val="000000"/>
                <w:sz w:val="21"/>
                <w:szCs w:val="21"/>
              </w:rPr>
              <w:t>l</w:t>
            </w:r>
            <w:r w:rsidRPr="00C04414">
              <w:rPr>
                <w:rFonts w:ascii="Times New Roman" w:eastAsia="宋体" w:hAnsi="Times New Roman" w:cs="Times New Roman"/>
                <w:i/>
                <w:iCs/>
                <w:color w:val="000000"/>
                <w:sz w:val="21"/>
                <w:szCs w:val="21"/>
              </w:rPr>
              <w:t>-6</w:t>
            </w:r>
          </w:p>
        </w:tc>
        <w:tc>
          <w:tcPr>
            <w:tcW w:w="4394" w:type="dxa"/>
          </w:tcPr>
          <w:p w14:paraId="438C078D" w14:textId="1B288AB4" w:rsidR="00725399" w:rsidRPr="00C04414" w:rsidRDefault="00A86D54" w:rsidP="00CC0BFE">
            <w:pPr>
              <w:spacing w:beforeLines="50" w:before="156"/>
              <w:rPr>
                <w:rFonts w:ascii="Times New Roman" w:eastAsia="宋体" w:hAnsi="Times New Roman" w:cs="Times New Roman"/>
                <w:color w:val="000000"/>
                <w:sz w:val="21"/>
                <w:szCs w:val="21"/>
              </w:rPr>
            </w:pPr>
            <w:r w:rsidRPr="00C04414">
              <w:rPr>
                <w:rFonts w:ascii="Times New Roman" w:eastAsia="宋体" w:hAnsi="Times New Roman" w:cs="Times New Roman"/>
                <w:color w:val="000000"/>
                <w:sz w:val="21"/>
                <w:szCs w:val="21"/>
              </w:rPr>
              <w:t xml:space="preserve">F: </w:t>
            </w:r>
            <w:r w:rsidR="004947C0" w:rsidRPr="00C04414">
              <w:rPr>
                <w:rFonts w:ascii="Times New Roman" w:eastAsia="宋体" w:hAnsi="Times New Roman" w:cs="Times New Roman"/>
                <w:color w:val="000000"/>
                <w:sz w:val="21"/>
                <w:szCs w:val="21"/>
              </w:rPr>
              <w:t>CAAAGCCAGAGTCCTTCAGAG</w:t>
            </w:r>
          </w:p>
        </w:tc>
        <w:tc>
          <w:tcPr>
            <w:tcW w:w="1701" w:type="dxa"/>
            <w:vMerge w:val="restart"/>
          </w:tcPr>
          <w:p w14:paraId="6E0A8B9B" w14:textId="0E2B664B" w:rsidR="00725399" w:rsidRPr="00C04414" w:rsidRDefault="002E5BD8" w:rsidP="00CC0BFE">
            <w:pPr>
              <w:spacing w:beforeLines="50" w:before="156"/>
              <w:rPr>
                <w:rFonts w:ascii="Times New Roman" w:eastAsia="宋体" w:hAnsi="Times New Roman" w:cs="Times New Roman"/>
                <w:color w:val="000000"/>
                <w:sz w:val="21"/>
                <w:szCs w:val="21"/>
              </w:rPr>
            </w:pPr>
            <w:r w:rsidRPr="00C04414">
              <w:rPr>
                <w:rFonts w:ascii="Times New Roman" w:eastAsia="宋体" w:hAnsi="Times New Roman" w:cs="Times New Roman"/>
                <w:color w:val="000000"/>
                <w:sz w:val="21"/>
                <w:szCs w:val="21"/>
              </w:rPr>
              <w:t>106</w:t>
            </w:r>
          </w:p>
        </w:tc>
      </w:tr>
      <w:tr w:rsidR="00725399" w:rsidRPr="00C04414" w14:paraId="13FD28E6" w14:textId="77777777" w:rsidTr="00725399">
        <w:trPr>
          <w:jc w:val="center"/>
        </w:trPr>
        <w:tc>
          <w:tcPr>
            <w:tcW w:w="1418" w:type="dxa"/>
            <w:vMerge/>
          </w:tcPr>
          <w:p w14:paraId="375C3B59" w14:textId="77777777" w:rsidR="00725399" w:rsidRPr="00C04414" w:rsidRDefault="00725399" w:rsidP="00CC0BFE">
            <w:pPr>
              <w:spacing w:beforeLines="50" w:before="156"/>
              <w:rPr>
                <w:rFonts w:ascii="Times New Roman" w:eastAsia="宋体" w:hAnsi="Times New Roman" w:cs="Times New Roman"/>
                <w:i/>
                <w:iCs/>
                <w:color w:val="000000"/>
                <w:sz w:val="21"/>
                <w:szCs w:val="21"/>
              </w:rPr>
            </w:pPr>
          </w:p>
        </w:tc>
        <w:tc>
          <w:tcPr>
            <w:tcW w:w="4394" w:type="dxa"/>
          </w:tcPr>
          <w:p w14:paraId="685D88EA" w14:textId="563CCC94" w:rsidR="00725399" w:rsidRPr="00C04414" w:rsidRDefault="00A86D54" w:rsidP="00CC0BFE">
            <w:pPr>
              <w:spacing w:beforeLines="50" w:before="156"/>
              <w:rPr>
                <w:rFonts w:ascii="Times New Roman" w:eastAsia="宋体" w:hAnsi="Times New Roman" w:cs="Times New Roman"/>
                <w:color w:val="000000"/>
                <w:sz w:val="21"/>
                <w:szCs w:val="21"/>
              </w:rPr>
            </w:pPr>
            <w:r w:rsidRPr="00C04414">
              <w:rPr>
                <w:rFonts w:ascii="Times New Roman" w:eastAsia="宋体" w:hAnsi="Times New Roman" w:cs="Times New Roman"/>
                <w:color w:val="000000"/>
                <w:sz w:val="21"/>
                <w:szCs w:val="21"/>
              </w:rPr>
              <w:t>R:</w:t>
            </w:r>
            <w:r w:rsidR="004947C0" w:rsidRPr="00C04414">
              <w:rPr>
                <w:rFonts w:ascii="Times New Roman" w:hAnsi="Times New Roman" w:cs="Times New Roman"/>
                <w:sz w:val="21"/>
                <w:szCs w:val="21"/>
              </w:rPr>
              <w:t xml:space="preserve"> </w:t>
            </w:r>
            <w:r w:rsidR="004947C0" w:rsidRPr="00C04414">
              <w:rPr>
                <w:rFonts w:ascii="Times New Roman" w:eastAsia="宋体" w:hAnsi="Times New Roman" w:cs="Times New Roman"/>
                <w:color w:val="000000"/>
                <w:sz w:val="21"/>
                <w:szCs w:val="21"/>
              </w:rPr>
              <w:t>AGCATTGGAAATTGGGGTAG</w:t>
            </w:r>
          </w:p>
        </w:tc>
        <w:tc>
          <w:tcPr>
            <w:tcW w:w="1701" w:type="dxa"/>
            <w:vMerge/>
          </w:tcPr>
          <w:p w14:paraId="675A7310" w14:textId="77777777" w:rsidR="00725399" w:rsidRPr="00C04414" w:rsidRDefault="00725399" w:rsidP="00CC0BFE">
            <w:pPr>
              <w:spacing w:beforeLines="50" w:before="156"/>
              <w:rPr>
                <w:rFonts w:ascii="Times New Roman" w:eastAsia="宋体" w:hAnsi="Times New Roman" w:cs="Times New Roman"/>
                <w:color w:val="000000"/>
                <w:sz w:val="21"/>
                <w:szCs w:val="21"/>
              </w:rPr>
            </w:pPr>
          </w:p>
        </w:tc>
      </w:tr>
      <w:tr w:rsidR="00725399" w:rsidRPr="00C04414" w14:paraId="317CA2B4" w14:textId="77777777" w:rsidTr="00725399">
        <w:trPr>
          <w:jc w:val="center"/>
        </w:trPr>
        <w:tc>
          <w:tcPr>
            <w:tcW w:w="1418" w:type="dxa"/>
            <w:vMerge w:val="restart"/>
          </w:tcPr>
          <w:p w14:paraId="651A2568" w14:textId="5C20229E" w:rsidR="00725399" w:rsidRPr="00C04414" w:rsidRDefault="00725399" w:rsidP="00CC0BFE">
            <w:pPr>
              <w:spacing w:beforeLines="50" w:before="156"/>
              <w:rPr>
                <w:rFonts w:ascii="Times New Roman" w:eastAsia="宋体" w:hAnsi="Times New Roman" w:cs="Times New Roman"/>
                <w:i/>
                <w:iCs/>
                <w:color w:val="000000"/>
                <w:sz w:val="21"/>
                <w:szCs w:val="21"/>
              </w:rPr>
            </w:pPr>
            <w:r w:rsidRPr="00C04414">
              <w:rPr>
                <w:rFonts w:ascii="Times New Roman" w:eastAsia="宋体" w:hAnsi="Times New Roman" w:cs="Times New Roman"/>
                <w:i/>
                <w:iCs/>
                <w:color w:val="000000"/>
                <w:sz w:val="21"/>
                <w:szCs w:val="21"/>
              </w:rPr>
              <w:t>I</w:t>
            </w:r>
            <w:r w:rsidR="00C04414" w:rsidRPr="00C04414">
              <w:rPr>
                <w:rFonts w:ascii="Times New Roman" w:eastAsia="宋体" w:hAnsi="Times New Roman" w:cs="Times New Roman"/>
                <w:i/>
                <w:iCs/>
                <w:color w:val="000000"/>
                <w:sz w:val="21"/>
                <w:szCs w:val="21"/>
              </w:rPr>
              <w:t>l</w:t>
            </w:r>
            <w:r w:rsidRPr="00C04414">
              <w:rPr>
                <w:rFonts w:ascii="Times New Roman" w:eastAsia="宋体" w:hAnsi="Times New Roman" w:cs="Times New Roman"/>
                <w:i/>
                <w:iCs/>
                <w:color w:val="000000"/>
                <w:sz w:val="21"/>
                <w:szCs w:val="21"/>
              </w:rPr>
              <w:t>-1β</w:t>
            </w:r>
          </w:p>
        </w:tc>
        <w:tc>
          <w:tcPr>
            <w:tcW w:w="4394" w:type="dxa"/>
          </w:tcPr>
          <w:p w14:paraId="371A05A3" w14:textId="75FC82FB" w:rsidR="00725399" w:rsidRPr="00C04414" w:rsidRDefault="00A86D54" w:rsidP="00CC0BFE">
            <w:pPr>
              <w:spacing w:beforeLines="50" w:before="156"/>
              <w:rPr>
                <w:rFonts w:ascii="Times New Roman" w:eastAsia="宋体" w:hAnsi="Times New Roman" w:cs="Times New Roman"/>
                <w:color w:val="000000"/>
                <w:sz w:val="21"/>
                <w:szCs w:val="21"/>
              </w:rPr>
            </w:pPr>
            <w:r w:rsidRPr="00C04414">
              <w:rPr>
                <w:rFonts w:ascii="Times New Roman" w:eastAsia="宋体" w:hAnsi="Times New Roman" w:cs="Times New Roman"/>
                <w:color w:val="000000"/>
                <w:sz w:val="21"/>
                <w:szCs w:val="21"/>
              </w:rPr>
              <w:t>F: GCCCCAAAGAGATGAAGTGC</w:t>
            </w:r>
          </w:p>
        </w:tc>
        <w:tc>
          <w:tcPr>
            <w:tcW w:w="1701" w:type="dxa"/>
            <w:vMerge w:val="restart"/>
          </w:tcPr>
          <w:p w14:paraId="7C57058B" w14:textId="3DC6EF07" w:rsidR="00725399" w:rsidRPr="00C04414" w:rsidRDefault="004947C0" w:rsidP="00CC0BFE">
            <w:pPr>
              <w:spacing w:beforeLines="50" w:before="156"/>
              <w:rPr>
                <w:rFonts w:ascii="Times New Roman" w:eastAsia="宋体" w:hAnsi="Times New Roman" w:cs="Times New Roman"/>
                <w:color w:val="000000"/>
                <w:sz w:val="21"/>
                <w:szCs w:val="21"/>
              </w:rPr>
            </w:pPr>
            <w:r w:rsidRPr="00C04414">
              <w:rPr>
                <w:rFonts w:ascii="Times New Roman" w:eastAsia="宋体" w:hAnsi="Times New Roman" w:cs="Times New Roman"/>
                <w:color w:val="000000"/>
                <w:sz w:val="21"/>
                <w:szCs w:val="21"/>
              </w:rPr>
              <w:t>237</w:t>
            </w:r>
          </w:p>
        </w:tc>
      </w:tr>
      <w:tr w:rsidR="00725399" w:rsidRPr="00C04414" w14:paraId="7FCD4446" w14:textId="77777777" w:rsidTr="00725399">
        <w:trPr>
          <w:jc w:val="center"/>
        </w:trPr>
        <w:tc>
          <w:tcPr>
            <w:tcW w:w="1418" w:type="dxa"/>
            <w:vMerge/>
          </w:tcPr>
          <w:p w14:paraId="157A9AF3" w14:textId="77777777" w:rsidR="00725399" w:rsidRPr="00C04414" w:rsidRDefault="00725399" w:rsidP="00CC0BFE">
            <w:pPr>
              <w:spacing w:beforeLines="50" w:before="156"/>
              <w:rPr>
                <w:rFonts w:ascii="Times New Roman" w:eastAsia="宋体" w:hAnsi="Times New Roman" w:cs="Times New Roman"/>
                <w:i/>
                <w:iCs/>
                <w:color w:val="000000"/>
                <w:sz w:val="21"/>
                <w:szCs w:val="21"/>
              </w:rPr>
            </w:pPr>
          </w:p>
        </w:tc>
        <w:tc>
          <w:tcPr>
            <w:tcW w:w="4394" w:type="dxa"/>
          </w:tcPr>
          <w:p w14:paraId="1B9721AA" w14:textId="438438A4" w:rsidR="00725399" w:rsidRPr="00C04414" w:rsidRDefault="00A86D54" w:rsidP="00CC0BFE">
            <w:pPr>
              <w:spacing w:beforeLines="50" w:before="156"/>
              <w:rPr>
                <w:rFonts w:ascii="Times New Roman" w:eastAsia="宋体" w:hAnsi="Times New Roman" w:cs="Times New Roman"/>
                <w:color w:val="000000"/>
                <w:sz w:val="21"/>
                <w:szCs w:val="21"/>
              </w:rPr>
            </w:pPr>
            <w:r w:rsidRPr="00C04414">
              <w:rPr>
                <w:rFonts w:ascii="Times New Roman" w:eastAsia="宋体" w:hAnsi="Times New Roman" w:cs="Times New Roman"/>
                <w:color w:val="000000"/>
                <w:sz w:val="21"/>
                <w:szCs w:val="21"/>
              </w:rPr>
              <w:t xml:space="preserve">R: </w:t>
            </w:r>
            <w:r w:rsidR="004947C0" w:rsidRPr="00C04414">
              <w:rPr>
                <w:rFonts w:ascii="Times New Roman" w:eastAsia="宋体" w:hAnsi="Times New Roman" w:cs="Times New Roman"/>
                <w:color w:val="000000"/>
                <w:sz w:val="21"/>
                <w:szCs w:val="21"/>
              </w:rPr>
              <w:t>TTTCAAGGACGATGGGCTCT</w:t>
            </w:r>
          </w:p>
        </w:tc>
        <w:tc>
          <w:tcPr>
            <w:tcW w:w="1701" w:type="dxa"/>
            <w:vMerge/>
          </w:tcPr>
          <w:p w14:paraId="0FF331E1" w14:textId="77777777" w:rsidR="00725399" w:rsidRPr="00C04414" w:rsidRDefault="00725399" w:rsidP="00CC0BFE">
            <w:pPr>
              <w:spacing w:beforeLines="50" w:before="156"/>
              <w:rPr>
                <w:rFonts w:ascii="Times New Roman" w:eastAsia="宋体" w:hAnsi="Times New Roman" w:cs="Times New Roman"/>
                <w:color w:val="000000"/>
                <w:sz w:val="21"/>
                <w:szCs w:val="21"/>
              </w:rPr>
            </w:pPr>
          </w:p>
        </w:tc>
      </w:tr>
      <w:tr w:rsidR="00725399" w:rsidRPr="00C04414" w14:paraId="4C244D81" w14:textId="77777777" w:rsidTr="00725399">
        <w:trPr>
          <w:jc w:val="center"/>
        </w:trPr>
        <w:tc>
          <w:tcPr>
            <w:tcW w:w="1418" w:type="dxa"/>
            <w:vMerge w:val="restart"/>
          </w:tcPr>
          <w:p w14:paraId="6C4B3C66" w14:textId="2EC015D7" w:rsidR="00725399" w:rsidRPr="00C04414" w:rsidRDefault="00725399" w:rsidP="00CC0BFE">
            <w:pPr>
              <w:spacing w:beforeLines="50" w:before="156"/>
              <w:rPr>
                <w:rFonts w:ascii="Times New Roman" w:eastAsia="宋体" w:hAnsi="Times New Roman" w:cs="Times New Roman"/>
                <w:i/>
                <w:iCs/>
                <w:color w:val="000000"/>
                <w:sz w:val="21"/>
                <w:szCs w:val="21"/>
              </w:rPr>
            </w:pPr>
            <w:r w:rsidRPr="00C04414">
              <w:rPr>
                <w:rFonts w:ascii="Times New Roman" w:eastAsia="宋体" w:hAnsi="Times New Roman" w:cs="Times New Roman"/>
                <w:i/>
                <w:iCs/>
                <w:color w:val="000000"/>
                <w:sz w:val="21"/>
                <w:szCs w:val="21"/>
              </w:rPr>
              <w:t>Reg3γ</w:t>
            </w:r>
          </w:p>
        </w:tc>
        <w:tc>
          <w:tcPr>
            <w:tcW w:w="4394" w:type="dxa"/>
          </w:tcPr>
          <w:p w14:paraId="1D590437" w14:textId="230651AD" w:rsidR="00725399" w:rsidRPr="00C04414" w:rsidRDefault="00A86D54" w:rsidP="00CC0BFE">
            <w:pPr>
              <w:spacing w:beforeLines="50" w:before="156"/>
              <w:rPr>
                <w:rFonts w:ascii="Times New Roman" w:eastAsia="宋体" w:hAnsi="Times New Roman" w:cs="Times New Roman"/>
                <w:color w:val="000000"/>
                <w:sz w:val="21"/>
                <w:szCs w:val="21"/>
              </w:rPr>
            </w:pPr>
            <w:r w:rsidRPr="00C04414">
              <w:rPr>
                <w:rFonts w:ascii="Times New Roman" w:eastAsia="宋体" w:hAnsi="Times New Roman" w:cs="Times New Roman"/>
                <w:color w:val="000000"/>
                <w:sz w:val="21"/>
                <w:szCs w:val="21"/>
              </w:rPr>
              <w:t>F: CTGCAAGACAGACAAGATGCT</w:t>
            </w:r>
          </w:p>
        </w:tc>
        <w:tc>
          <w:tcPr>
            <w:tcW w:w="1701" w:type="dxa"/>
            <w:vMerge w:val="restart"/>
          </w:tcPr>
          <w:p w14:paraId="7B03641B" w14:textId="5FB18467" w:rsidR="00725399" w:rsidRPr="00C04414" w:rsidRDefault="0067566A" w:rsidP="00CC0BFE">
            <w:pPr>
              <w:spacing w:beforeLines="50" w:before="156"/>
              <w:rPr>
                <w:rFonts w:ascii="Times New Roman" w:eastAsia="宋体" w:hAnsi="Times New Roman" w:cs="Times New Roman"/>
                <w:color w:val="000000"/>
                <w:sz w:val="21"/>
                <w:szCs w:val="21"/>
              </w:rPr>
            </w:pPr>
            <w:r w:rsidRPr="00C04414">
              <w:rPr>
                <w:rFonts w:ascii="Times New Roman" w:eastAsia="宋体" w:hAnsi="Times New Roman" w:cs="Times New Roman"/>
                <w:color w:val="000000"/>
                <w:sz w:val="21"/>
                <w:szCs w:val="21"/>
              </w:rPr>
              <w:t>102</w:t>
            </w:r>
          </w:p>
        </w:tc>
      </w:tr>
      <w:tr w:rsidR="00725399" w:rsidRPr="00C04414" w14:paraId="51581A01" w14:textId="77777777" w:rsidTr="00725399">
        <w:trPr>
          <w:jc w:val="center"/>
        </w:trPr>
        <w:tc>
          <w:tcPr>
            <w:tcW w:w="1418" w:type="dxa"/>
            <w:vMerge/>
          </w:tcPr>
          <w:p w14:paraId="27BE24B5" w14:textId="77777777" w:rsidR="00725399" w:rsidRPr="00C04414" w:rsidRDefault="00725399" w:rsidP="00CC0BFE">
            <w:pPr>
              <w:spacing w:beforeLines="50" w:before="156"/>
              <w:rPr>
                <w:rFonts w:ascii="Times New Roman" w:eastAsia="宋体" w:hAnsi="Times New Roman" w:cs="Times New Roman"/>
                <w:i/>
                <w:iCs/>
                <w:color w:val="000000"/>
                <w:sz w:val="21"/>
                <w:szCs w:val="21"/>
              </w:rPr>
            </w:pPr>
          </w:p>
        </w:tc>
        <w:tc>
          <w:tcPr>
            <w:tcW w:w="4394" w:type="dxa"/>
          </w:tcPr>
          <w:p w14:paraId="4492FB3C" w14:textId="49007E4B" w:rsidR="00725399" w:rsidRPr="00C04414" w:rsidRDefault="00A86D54" w:rsidP="00CC0BFE">
            <w:pPr>
              <w:spacing w:beforeLines="50" w:before="156"/>
              <w:rPr>
                <w:rFonts w:ascii="Times New Roman" w:eastAsia="宋体" w:hAnsi="Times New Roman" w:cs="Times New Roman"/>
                <w:color w:val="000000"/>
                <w:sz w:val="21"/>
                <w:szCs w:val="21"/>
              </w:rPr>
            </w:pPr>
            <w:r w:rsidRPr="00C04414">
              <w:rPr>
                <w:rFonts w:ascii="Times New Roman" w:eastAsia="宋体" w:hAnsi="Times New Roman" w:cs="Times New Roman"/>
                <w:color w:val="000000"/>
                <w:sz w:val="21"/>
                <w:szCs w:val="21"/>
              </w:rPr>
              <w:t>R: GCAACTTCACCTTGCACCTG</w:t>
            </w:r>
          </w:p>
        </w:tc>
        <w:tc>
          <w:tcPr>
            <w:tcW w:w="1701" w:type="dxa"/>
            <w:vMerge/>
          </w:tcPr>
          <w:p w14:paraId="55BD1193" w14:textId="77777777" w:rsidR="00725399" w:rsidRPr="00C04414" w:rsidRDefault="00725399" w:rsidP="00CC0BFE">
            <w:pPr>
              <w:spacing w:beforeLines="50" w:before="156"/>
              <w:rPr>
                <w:rFonts w:ascii="Times New Roman" w:eastAsia="宋体" w:hAnsi="Times New Roman" w:cs="Times New Roman"/>
                <w:color w:val="000000"/>
                <w:sz w:val="21"/>
                <w:szCs w:val="21"/>
              </w:rPr>
            </w:pPr>
          </w:p>
        </w:tc>
      </w:tr>
      <w:tr w:rsidR="00725399" w:rsidRPr="00C04414" w14:paraId="482B876B" w14:textId="77777777" w:rsidTr="00725399">
        <w:trPr>
          <w:jc w:val="center"/>
        </w:trPr>
        <w:tc>
          <w:tcPr>
            <w:tcW w:w="1418" w:type="dxa"/>
            <w:vMerge w:val="restart"/>
          </w:tcPr>
          <w:p w14:paraId="3E56F63F" w14:textId="31F3E96C" w:rsidR="00725399" w:rsidRPr="00C04414" w:rsidRDefault="00725399" w:rsidP="00CC0BFE">
            <w:pPr>
              <w:spacing w:beforeLines="50" w:before="156"/>
              <w:rPr>
                <w:rFonts w:ascii="Times New Roman" w:eastAsia="宋体" w:hAnsi="Times New Roman" w:cs="Times New Roman"/>
                <w:i/>
                <w:iCs/>
                <w:color w:val="000000"/>
                <w:sz w:val="21"/>
                <w:szCs w:val="21"/>
              </w:rPr>
            </w:pPr>
            <w:r w:rsidRPr="00C04414">
              <w:rPr>
                <w:rFonts w:ascii="Times New Roman" w:eastAsia="宋体" w:hAnsi="Times New Roman" w:cs="Times New Roman"/>
                <w:i/>
                <w:iCs/>
                <w:color w:val="000000"/>
                <w:sz w:val="21"/>
                <w:szCs w:val="21"/>
              </w:rPr>
              <w:t>β-defensin 1</w:t>
            </w:r>
          </w:p>
        </w:tc>
        <w:tc>
          <w:tcPr>
            <w:tcW w:w="4394" w:type="dxa"/>
          </w:tcPr>
          <w:p w14:paraId="2931B4B7" w14:textId="06E3BCDA" w:rsidR="00725399" w:rsidRPr="00C04414" w:rsidRDefault="004310E2" w:rsidP="00CC0BFE">
            <w:pPr>
              <w:spacing w:beforeLines="50" w:before="156"/>
              <w:rPr>
                <w:rFonts w:ascii="Times New Roman" w:eastAsia="宋体" w:hAnsi="Times New Roman" w:cs="Times New Roman"/>
                <w:color w:val="000000"/>
                <w:sz w:val="21"/>
                <w:szCs w:val="21"/>
              </w:rPr>
            </w:pPr>
            <w:r w:rsidRPr="00C04414">
              <w:rPr>
                <w:rFonts w:ascii="Times New Roman" w:eastAsia="宋体" w:hAnsi="Times New Roman" w:cs="Times New Roman"/>
                <w:color w:val="000000"/>
                <w:sz w:val="21"/>
                <w:szCs w:val="21"/>
              </w:rPr>
              <w:t>F: CCAGCTGCCCATCTAATACC</w:t>
            </w:r>
          </w:p>
        </w:tc>
        <w:tc>
          <w:tcPr>
            <w:tcW w:w="1701" w:type="dxa"/>
            <w:vMerge w:val="restart"/>
          </w:tcPr>
          <w:p w14:paraId="72EEA48C" w14:textId="4E135776" w:rsidR="00725399" w:rsidRPr="00C04414" w:rsidRDefault="0067566A" w:rsidP="00CC0BFE">
            <w:pPr>
              <w:spacing w:beforeLines="50" w:before="156"/>
              <w:rPr>
                <w:rFonts w:ascii="Times New Roman" w:eastAsia="宋体" w:hAnsi="Times New Roman" w:cs="Times New Roman"/>
                <w:color w:val="000000"/>
                <w:sz w:val="21"/>
                <w:szCs w:val="21"/>
              </w:rPr>
            </w:pPr>
            <w:r w:rsidRPr="00C04414">
              <w:rPr>
                <w:rFonts w:ascii="Times New Roman" w:eastAsia="宋体" w:hAnsi="Times New Roman" w:cs="Times New Roman"/>
                <w:color w:val="000000"/>
                <w:sz w:val="21"/>
                <w:szCs w:val="21"/>
              </w:rPr>
              <w:t>112</w:t>
            </w:r>
          </w:p>
        </w:tc>
      </w:tr>
      <w:tr w:rsidR="00725399" w:rsidRPr="00C04414" w14:paraId="5BAA0B53" w14:textId="77777777" w:rsidTr="00725399">
        <w:trPr>
          <w:jc w:val="center"/>
        </w:trPr>
        <w:tc>
          <w:tcPr>
            <w:tcW w:w="1418" w:type="dxa"/>
            <w:vMerge/>
          </w:tcPr>
          <w:p w14:paraId="48F6F7C0" w14:textId="77777777" w:rsidR="00725399" w:rsidRPr="00C04414" w:rsidRDefault="00725399" w:rsidP="00CC0BFE">
            <w:pPr>
              <w:spacing w:beforeLines="50" w:before="156"/>
              <w:rPr>
                <w:rFonts w:ascii="Times New Roman" w:eastAsia="宋体" w:hAnsi="Times New Roman" w:cs="Times New Roman"/>
                <w:i/>
                <w:iCs/>
                <w:color w:val="000000"/>
                <w:sz w:val="21"/>
                <w:szCs w:val="21"/>
              </w:rPr>
            </w:pPr>
          </w:p>
        </w:tc>
        <w:tc>
          <w:tcPr>
            <w:tcW w:w="4394" w:type="dxa"/>
          </w:tcPr>
          <w:p w14:paraId="458B5F76" w14:textId="7B44447C" w:rsidR="00725399" w:rsidRPr="00C04414" w:rsidRDefault="004310E2" w:rsidP="00CC0BFE">
            <w:pPr>
              <w:spacing w:beforeLines="50" w:before="156"/>
              <w:rPr>
                <w:rFonts w:ascii="Times New Roman" w:eastAsia="宋体" w:hAnsi="Times New Roman" w:cs="Times New Roman"/>
                <w:color w:val="000000"/>
                <w:sz w:val="21"/>
                <w:szCs w:val="21"/>
              </w:rPr>
            </w:pPr>
            <w:r w:rsidRPr="00C04414">
              <w:rPr>
                <w:rFonts w:ascii="Times New Roman" w:eastAsia="宋体" w:hAnsi="Times New Roman" w:cs="Times New Roman"/>
                <w:color w:val="000000"/>
                <w:sz w:val="21"/>
                <w:szCs w:val="21"/>
              </w:rPr>
              <w:t>R: AATCCATCGCTCGTCCTTTA</w:t>
            </w:r>
          </w:p>
        </w:tc>
        <w:tc>
          <w:tcPr>
            <w:tcW w:w="1701" w:type="dxa"/>
            <w:vMerge/>
          </w:tcPr>
          <w:p w14:paraId="0ED9FC20" w14:textId="77777777" w:rsidR="00725399" w:rsidRPr="00C04414" w:rsidRDefault="00725399" w:rsidP="00CC0BFE">
            <w:pPr>
              <w:spacing w:beforeLines="50" w:before="156"/>
              <w:rPr>
                <w:rFonts w:ascii="Times New Roman" w:eastAsia="宋体" w:hAnsi="Times New Roman" w:cs="Times New Roman"/>
                <w:color w:val="000000"/>
                <w:sz w:val="21"/>
                <w:szCs w:val="21"/>
              </w:rPr>
            </w:pPr>
          </w:p>
        </w:tc>
      </w:tr>
      <w:tr w:rsidR="00242433" w:rsidRPr="00C04414" w14:paraId="278A4A71" w14:textId="77777777" w:rsidTr="00725399">
        <w:trPr>
          <w:jc w:val="center"/>
        </w:trPr>
        <w:tc>
          <w:tcPr>
            <w:tcW w:w="1418" w:type="dxa"/>
            <w:vMerge w:val="restart"/>
          </w:tcPr>
          <w:p w14:paraId="41EF51A0" w14:textId="77777777" w:rsidR="00242433" w:rsidRPr="00C04414" w:rsidRDefault="00242433" w:rsidP="00CC0BFE">
            <w:pPr>
              <w:spacing w:beforeLines="50" w:before="156"/>
              <w:rPr>
                <w:rFonts w:ascii="Times New Roman" w:eastAsia="宋体" w:hAnsi="Times New Roman" w:cs="Times New Roman"/>
                <w:color w:val="000000"/>
                <w:sz w:val="21"/>
                <w:szCs w:val="21"/>
              </w:rPr>
            </w:pPr>
            <w:r w:rsidRPr="00C04414">
              <w:rPr>
                <w:rFonts w:ascii="Times New Roman" w:eastAsia="宋体" w:hAnsi="Times New Roman" w:cs="Times New Roman"/>
                <w:color w:val="000000"/>
                <w:sz w:val="21"/>
                <w:szCs w:val="21"/>
              </w:rPr>
              <w:t>Beta-actin</w:t>
            </w:r>
          </w:p>
        </w:tc>
        <w:tc>
          <w:tcPr>
            <w:tcW w:w="4394" w:type="dxa"/>
          </w:tcPr>
          <w:p w14:paraId="151B3175" w14:textId="005BABDE" w:rsidR="00242433" w:rsidRPr="00C04414" w:rsidRDefault="00242433" w:rsidP="00CC0BFE">
            <w:pPr>
              <w:spacing w:beforeLines="50" w:before="156"/>
              <w:rPr>
                <w:rFonts w:ascii="Times New Roman" w:eastAsia="宋体" w:hAnsi="Times New Roman" w:cs="Times New Roman"/>
                <w:color w:val="000000"/>
                <w:sz w:val="21"/>
                <w:szCs w:val="21"/>
              </w:rPr>
            </w:pPr>
            <w:r w:rsidRPr="00C04414">
              <w:rPr>
                <w:rFonts w:ascii="Times New Roman" w:eastAsia="宋体" w:hAnsi="Times New Roman" w:cs="Times New Roman"/>
                <w:color w:val="000000"/>
                <w:sz w:val="21"/>
                <w:szCs w:val="21"/>
              </w:rPr>
              <w:t>F:</w:t>
            </w:r>
            <w:r w:rsidRPr="00C04414">
              <w:rPr>
                <w:rFonts w:ascii="Times New Roman" w:eastAsia="等线" w:hAnsi="Times New Roman" w:cs="Times New Roman"/>
                <w:sz w:val="21"/>
                <w:szCs w:val="21"/>
              </w:rPr>
              <w:t xml:space="preserve"> </w:t>
            </w:r>
            <w:r w:rsidR="004310E2" w:rsidRPr="00C04414">
              <w:rPr>
                <w:rFonts w:ascii="Times New Roman" w:eastAsia="宋体" w:hAnsi="Times New Roman" w:cs="Times New Roman"/>
                <w:color w:val="000000"/>
                <w:sz w:val="21"/>
                <w:szCs w:val="21"/>
              </w:rPr>
              <w:t>CATTGCTGACAGGATGCAGAAGG</w:t>
            </w:r>
          </w:p>
        </w:tc>
        <w:tc>
          <w:tcPr>
            <w:tcW w:w="1701" w:type="dxa"/>
            <w:vMerge w:val="restart"/>
          </w:tcPr>
          <w:p w14:paraId="4F45102C" w14:textId="77777777" w:rsidR="00242433" w:rsidRPr="00C04414" w:rsidRDefault="00242433" w:rsidP="00CC0BFE">
            <w:pPr>
              <w:spacing w:beforeLines="50" w:before="156"/>
              <w:rPr>
                <w:rFonts w:ascii="Times New Roman" w:eastAsia="宋体" w:hAnsi="Times New Roman" w:cs="Times New Roman"/>
                <w:color w:val="000000"/>
                <w:sz w:val="21"/>
                <w:szCs w:val="21"/>
              </w:rPr>
            </w:pPr>
            <w:r w:rsidRPr="00C04414">
              <w:rPr>
                <w:rFonts w:ascii="Times New Roman" w:eastAsia="宋体" w:hAnsi="Times New Roman" w:cs="Times New Roman"/>
                <w:color w:val="000000"/>
                <w:sz w:val="21"/>
                <w:szCs w:val="21"/>
              </w:rPr>
              <w:t>138</w:t>
            </w:r>
          </w:p>
        </w:tc>
      </w:tr>
      <w:tr w:rsidR="00242433" w:rsidRPr="00C04414" w14:paraId="6ED0B064" w14:textId="77777777" w:rsidTr="00725399">
        <w:trPr>
          <w:jc w:val="center"/>
        </w:trPr>
        <w:tc>
          <w:tcPr>
            <w:tcW w:w="1418" w:type="dxa"/>
            <w:vMerge/>
            <w:tcBorders>
              <w:bottom w:val="single" w:sz="12" w:space="0" w:color="auto"/>
            </w:tcBorders>
          </w:tcPr>
          <w:p w14:paraId="7F569E73" w14:textId="77777777" w:rsidR="00242433" w:rsidRPr="00C04414" w:rsidRDefault="00242433" w:rsidP="00CC0BFE">
            <w:pPr>
              <w:spacing w:beforeLines="50" w:before="156"/>
              <w:rPr>
                <w:rFonts w:ascii="Times New Roman" w:eastAsia="宋体" w:hAnsi="Times New Roman" w:cs="Times New Roman"/>
                <w:color w:val="000000"/>
                <w:sz w:val="21"/>
                <w:szCs w:val="21"/>
              </w:rPr>
            </w:pPr>
          </w:p>
        </w:tc>
        <w:tc>
          <w:tcPr>
            <w:tcW w:w="4394" w:type="dxa"/>
            <w:tcBorders>
              <w:bottom w:val="single" w:sz="12" w:space="0" w:color="auto"/>
            </w:tcBorders>
          </w:tcPr>
          <w:p w14:paraId="390993F8" w14:textId="50ECE22C" w:rsidR="00242433" w:rsidRPr="00C04414" w:rsidRDefault="00242433" w:rsidP="00CC0BFE">
            <w:pPr>
              <w:spacing w:beforeLines="50" w:before="156"/>
              <w:rPr>
                <w:rFonts w:ascii="Times New Roman" w:eastAsia="宋体" w:hAnsi="Times New Roman" w:cs="Times New Roman"/>
                <w:color w:val="000000"/>
                <w:sz w:val="21"/>
                <w:szCs w:val="21"/>
              </w:rPr>
            </w:pPr>
            <w:r w:rsidRPr="00C04414">
              <w:rPr>
                <w:rFonts w:ascii="Times New Roman" w:eastAsia="宋体" w:hAnsi="Times New Roman" w:cs="Times New Roman"/>
                <w:color w:val="000000"/>
                <w:sz w:val="21"/>
                <w:szCs w:val="21"/>
              </w:rPr>
              <w:t xml:space="preserve">R: </w:t>
            </w:r>
            <w:r w:rsidR="004310E2" w:rsidRPr="00C04414">
              <w:rPr>
                <w:rFonts w:ascii="Times New Roman" w:eastAsia="宋体" w:hAnsi="Times New Roman" w:cs="Times New Roman"/>
                <w:color w:val="000000"/>
                <w:sz w:val="21"/>
                <w:szCs w:val="21"/>
              </w:rPr>
              <w:t>TGCTGGAAGGTGGACAGTGAGG</w:t>
            </w:r>
          </w:p>
        </w:tc>
        <w:tc>
          <w:tcPr>
            <w:tcW w:w="1701" w:type="dxa"/>
            <w:vMerge/>
            <w:tcBorders>
              <w:bottom w:val="single" w:sz="12" w:space="0" w:color="auto"/>
            </w:tcBorders>
          </w:tcPr>
          <w:p w14:paraId="3F7E640A" w14:textId="77777777" w:rsidR="00242433" w:rsidRPr="00C04414" w:rsidRDefault="00242433" w:rsidP="00CC0BFE">
            <w:pPr>
              <w:spacing w:beforeLines="50" w:before="156"/>
              <w:rPr>
                <w:rFonts w:ascii="Times New Roman" w:eastAsia="宋体" w:hAnsi="Times New Roman" w:cs="Times New Roman"/>
                <w:color w:val="000000"/>
                <w:sz w:val="21"/>
                <w:szCs w:val="21"/>
              </w:rPr>
            </w:pPr>
          </w:p>
        </w:tc>
      </w:tr>
    </w:tbl>
    <w:p w14:paraId="0011F661" w14:textId="0A76C1D6" w:rsidR="00080E98" w:rsidRPr="00C04414" w:rsidRDefault="00242433" w:rsidP="00242433">
      <w:pPr>
        <w:rPr>
          <w:rFonts w:ascii="Times New Roman" w:eastAsia="等线" w:hAnsi="Times New Roman" w:cs="Times New Roman"/>
          <w:szCs w:val="21"/>
        </w:rPr>
        <w:sectPr w:rsidR="00080E98" w:rsidRPr="00C04414">
          <w:pgSz w:w="11906" w:h="16838"/>
          <w:pgMar w:top="1440" w:right="1800" w:bottom="1440" w:left="1800" w:header="851" w:footer="992" w:gutter="0"/>
          <w:cols w:space="425"/>
          <w:docGrid w:type="lines" w:linePitch="312"/>
        </w:sectPr>
      </w:pPr>
      <w:r w:rsidRPr="00C04414">
        <w:rPr>
          <w:rFonts w:ascii="Times New Roman" w:eastAsia="等线" w:hAnsi="Times New Roman" w:cs="Times New Roman"/>
          <w:i/>
          <w:iCs/>
          <w:szCs w:val="21"/>
        </w:rPr>
        <w:t>ZO-1</w:t>
      </w:r>
      <w:r w:rsidRPr="00C04414">
        <w:rPr>
          <w:rFonts w:ascii="Times New Roman" w:eastAsia="等线" w:hAnsi="Times New Roman" w:cs="Times New Roman"/>
          <w:szCs w:val="21"/>
        </w:rPr>
        <w:t xml:space="preserve"> = tight junction protein 1</w:t>
      </w:r>
      <w:r w:rsidR="0067566A" w:rsidRPr="00C04414">
        <w:rPr>
          <w:rFonts w:ascii="Times New Roman" w:eastAsia="等线" w:hAnsi="Times New Roman" w:cs="Times New Roman"/>
          <w:szCs w:val="21"/>
        </w:rPr>
        <w:t xml:space="preserve">; </w:t>
      </w:r>
      <w:proofErr w:type="spellStart"/>
      <w:r w:rsidR="0067566A" w:rsidRPr="00C04414">
        <w:rPr>
          <w:rFonts w:ascii="Times New Roman" w:eastAsia="等线" w:hAnsi="Times New Roman" w:cs="Times New Roman"/>
          <w:i/>
          <w:iCs/>
          <w:szCs w:val="21"/>
        </w:rPr>
        <w:t>T</w:t>
      </w:r>
      <w:r w:rsidR="00C04414" w:rsidRPr="00C04414">
        <w:rPr>
          <w:rFonts w:ascii="Times New Roman" w:eastAsia="等线" w:hAnsi="Times New Roman" w:cs="Times New Roman"/>
          <w:i/>
          <w:iCs/>
          <w:szCs w:val="21"/>
        </w:rPr>
        <w:t>nf</w:t>
      </w:r>
      <w:proofErr w:type="spellEnd"/>
      <w:r w:rsidR="0067566A" w:rsidRPr="00C04414">
        <w:rPr>
          <w:rFonts w:ascii="Times New Roman" w:eastAsia="等线" w:hAnsi="Times New Roman" w:cs="Times New Roman"/>
          <w:i/>
          <w:iCs/>
          <w:szCs w:val="21"/>
        </w:rPr>
        <w:t>-α</w:t>
      </w:r>
      <w:r w:rsidR="0067566A" w:rsidRPr="00C04414">
        <w:rPr>
          <w:rFonts w:ascii="Times New Roman" w:eastAsia="等线" w:hAnsi="Times New Roman" w:cs="Times New Roman"/>
          <w:szCs w:val="21"/>
        </w:rPr>
        <w:t xml:space="preserve"> = </w:t>
      </w:r>
      <w:r w:rsidR="00766E39" w:rsidRPr="00C04414">
        <w:rPr>
          <w:rFonts w:ascii="Times New Roman" w:eastAsia="等线" w:hAnsi="Times New Roman" w:cs="Times New Roman"/>
          <w:szCs w:val="21"/>
        </w:rPr>
        <w:t>tumor necrosis factor alpha</w:t>
      </w:r>
      <w:r w:rsidR="0067566A" w:rsidRPr="00C04414">
        <w:rPr>
          <w:rFonts w:ascii="Times New Roman" w:eastAsia="等线" w:hAnsi="Times New Roman" w:cs="Times New Roman"/>
          <w:szCs w:val="21"/>
        </w:rPr>
        <w:t xml:space="preserve">; </w:t>
      </w:r>
      <w:r w:rsidR="0067566A" w:rsidRPr="00C04414">
        <w:rPr>
          <w:rFonts w:ascii="Times New Roman" w:eastAsia="等线" w:hAnsi="Times New Roman" w:cs="Times New Roman"/>
          <w:i/>
          <w:iCs/>
          <w:szCs w:val="21"/>
        </w:rPr>
        <w:t>I</w:t>
      </w:r>
      <w:r w:rsidR="00C04414" w:rsidRPr="00C04414">
        <w:rPr>
          <w:rFonts w:ascii="Times New Roman" w:eastAsia="等线" w:hAnsi="Times New Roman" w:cs="Times New Roman"/>
          <w:i/>
          <w:iCs/>
          <w:szCs w:val="21"/>
        </w:rPr>
        <w:t>l</w:t>
      </w:r>
      <w:r w:rsidR="0067566A" w:rsidRPr="00C04414">
        <w:rPr>
          <w:rFonts w:ascii="Times New Roman" w:eastAsia="等线" w:hAnsi="Times New Roman" w:cs="Times New Roman"/>
          <w:i/>
          <w:iCs/>
          <w:szCs w:val="21"/>
        </w:rPr>
        <w:t>-6</w:t>
      </w:r>
      <w:r w:rsidR="0067566A" w:rsidRPr="00C04414">
        <w:rPr>
          <w:rFonts w:ascii="Times New Roman" w:eastAsia="等线" w:hAnsi="Times New Roman" w:cs="Times New Roman"/>
          <w:szCs w:val="21"/>
        </w:rPr>
        <w:t xml:space="preserve"> = </w:t>
      </w:r>
      <w:r w:rsidR="00766E39" w:rsidRPr="00C04414">
        <w:rPr>
          <w:rFonts w:ascii="Times New Roman" w:eastAsia="等线" w:hAnsi="Times New Roman" w:cs="Times New Roman"/>
          <w:szCs w:val="21"/>
        </w:rPr>
        <w:t>interleukin 6</w:t>
      </w:r>
      <w:r w:rsidR="0067566A" w:rsidRPr="00C04414">
        <w:rPr>
          <w:rFonts w:ascii="Times New Roman" w:eastAsia="等线" w:hAnsi="Times New Roman" w:cs="Times New Roman"/>
          <w:szCs w:val="21"/>
        </w:rPr>
        <w:t xml:space="preserve">; </w:t>
      </w:r>
      <w:r w:rsidR="0067566A" w:rsidRPr="00C04414">
        <w:rPr>
          <w:rFonts w:ascii="Times New Roman" w:eastAsia="等线" w:hAnsi="Times New Roman" w:cs="Times New Roman"/>
          <w:i/>
          <w:iCs/>
          <w:szCs w:val="21"/>
        </w:rPr>
        <w:t>I</w:t>
      </w:r>
      <w:r w:rsidR="00C04414" w:rsidRPr="00C04414">
        <w:rPr>
          <w:rFonts w:ascii="Times New Roman" w:eastAsia="等线" w:hAnsi="Times New Roman" w:cs="Times New Roman"/>
          <w:i/>
          <w:iCs/>
          <w:szCs w:val="21"/>
        </w:rPr>
        <w:t>l</w:t>
      </w:r>
      <w:r w:rsidR="0067566A" w:rsidRPr="00C04414">
        <w:rPr>
          <w:rFonts w:ascii="Times New Roman" w:eastAsia="等线" w:hAnsi="Times New Roman" w:cs="Times New Roman"/>
          <w:i/>
          <w:iCs/>
          <w:szCs w:val="21"/>
        </w:rPr>
        <w:t>-1β</w:t>
      </w:r>
      <w:r w:rsidR="0067566A" w:rsidRPr="00C04414">
        <w:rPr>
          <w:rFonts w:ascii="Times New Roman" w:eastAsia="等线" w:hAnsi="Times New Roman" w:cs="Times New Roman"/>
          <w:szCs w:val="21"/>
        </w:rPr>
        <w:t xml:space="preserve"> = </w:t>
      </w:r>
      <w:r w:rsidR="00766E39" w:rsidRPr="00C04414">
        <w:rPr>
          <w:rFonts w:ascii="Times New Roman" w:eastAsia="等线" w:hAnsi="Times New Roman" w:cs="Times New Roman"/>
          <w:szCs w:val="21"/>
        </w:rPr>
        <w:t>interleukin 1 beta</w:t>
      </w:r>
      <w:r w:rsidRPr="00C04414">
        <w:rPr>
          <w:rFonts w:ascii="Times New Roman" w:eastAsia="等线" w:hAnsi="Times New Roman" w:cs="Times New Roman"/>
          <w:szCs w:val="21"/>
        </w:rPr>
        <w:t>.</w:t>
      </w:r>
    </w:p>
    <w:p w14:paraId="570BE796" w14:textId="78E6D210" w:rsidR="00242433" w:rsidRPr="00C04414" w:rsidRDefault="00080E98" w:rsidP="00080E98">
      <w:pPr>
        <w:jc w:val="center"/>
        <w:rPr>
          <w:rFonts w:ascii="Times New Roman" w:eastAsia="等线" w:hAnsi="Times New Roman" w:cs="Times New Roman"/>
          <w:szCs w:val="21"/>
        </w:rPr>
      </w:pPr>
      <w:r w:rsidRPr="00C04414">
        <w:rPr>
          <w:rFonts w:ascii="Times New Roman" w:eastAsia="等线" w:hAnsi="Times New Roman" w:cs="Times New Roman"/>
          <w:noProof/>
          <w:szCs w:val="21"/>
        </w:rPr>
        <w:lastRenderedPageBreak/>
        <w:drawing>
          <wp:inline distT="0" distB="0" distL="0" distR="0" wp14:anchorId="60701E8B" wp14:editId="3357409E">
            <wp:extent cx="3674853" cy="6311121"/>
            <wp:effectExtent l="0" t="0" r="1905" b="0"/>
            <wp:docPr id="162649796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681269" cy="6322139"/>
                    </a:xfrm>
                    <a:prstGeom prst="rect">
                      <a:avLst/>
                    </a:prstGeom>
                    <a:noFill/>
                    <a:ln>
                      <a:noFill/>
                    </a:ln>
                  </pic:spPr>
                </pic:pic>
              </a:graphicData>
            </a:graphic>
          </wp:inline>
        </w:drawing>
      </w:r>
    </w:p>
    <w:p w14:paraId="4D77BF60" w14:textId="035CA3FE" w:rsidR="00B35066" w:rsidRPr="00C04414" w:rsidRDefault="00080E98" w:rsidP="007A3517">
      <w:pPr>
        <w:rPr>
          <w:rFonts w:ascii="Times New Roman" w:hAnsi="Times New Roman" w:cs="Times New Roman"/>
          <w:szCs w:val="21"/>
        </w:rPr>
      </w:pPr>
      <w:r w:rsidRPr="00C04414">
        <w:rPr>
          <w:rFonts w:ascii="Times New Roman" w:eastAsia="等线" w:hAnsi="Times New Roman" w:cs="Times New Roman"/>
          <w:b/>
          <w:bCs/>
          <w:szCs w:val="21"/>
        </w:rPr>
        <w:t>Supplementary Figure S1.</w:t>
      </w:r>
      <w:r w:rsidR="007A3517" w:rsidRPr="00C04414">
        <w:rPr>
          <w:rFonts w:ascii="Times New Roman" w:hAnsi="Times New Roman" w:cs="Times New Roman"/>
          <w:szCs w:val="21"/>
        </w:rPr>
        <w:t xml:space="preserve"> </w:t>
      </w:r>
      <w:r w:rsidR="007A3517" w:rsidRPr="00C04414">
        <w:rPr>
          <w:rFonts w:ascii="Times New Roman" w:eastAsia="等线" w:hAnsi="Times New Roman" w:cs="Times New Roman"/>
          <w:b/>
          <w:bCs/>
          <w:szCs w:val="21"/>
        </w:rPr>
        <w:t xml:space="preserve">Morphological and biochemical characterization of </w:t>
      </w:r>
      <w:r w:rsidR="007A3517" w:rsidRPr="00C04414">
        <w:rPr>
          <w:rFonts w:ascii="Times New Roman" w:eastAsia="等线" w:hAnsi="Times New Roman" w:cs="Times New Roman"/>
          <w:i/>
          <w:iCs/>
          <w:szCs w:val="21"/>
        </w:rPr>
        <w:t>Lactococcus lactis</w:t>
      </w:r>
      <w:r w:rsidR="007A3517" w:rsidRPr="00C04414">
        <w:rPr>
          <w:rFonts w:ascii="Times New Roman" w:eastAsia="等线" w:hAnsi="Times New Roman" w:cs="Times New Roman"/>
          <w:b/>
          <w:bCs/>
          <w:szCs w:val="21"/>
        </w:rPr>
        <w:t xml:space="preserve"> ZB1 and ZB2.</w:t>
      </w:r>
      <w:r w:rsidR="00C04414" w:rsidRPr="00C04414">
        <w:rPr>
          <w:rFonts w:ascii="Times New Roman" w:eastAsia="等线" w:hAnsi="Times New Roman" w:cs="Times New Roman"/>
          <w:b/>
          <w:bCs/>
          <w:szCs w:val="21"/>
        </w:rPr>
        <w:t xml:space="preserve"> </w:t>
      </w:r>
      <w:r w:rsidR="007A3517" w:rsidRPr="00C04414">
        <w:rPr>
          <w:rFonts w:ascii="Times New Roman" w:eastAsia="等线" w:hAnsi="Times New Roman" w:cs="Times New Roman"/>
          <w:szCs w:val="21"/>
        </w:rPr>
        <w:t>(A, B) Colony morphology of L. lactis ZB1 (A) and ZB2 (B) grown on M17 agar plates at 30°C for 48 h. Both strains produced circular, convex, smooth-edged, and cream-white colonies. (C, D) Gram staining micrographs of L. lactis ZB1 (C) and ZB2 (D). Cells appeared as Gram-positive (dark purple) cocci arranged predominantly in pairs or short chains. Scale bars = 5 μm. (E, F) Hemolytic activity of L. lactis ZB1 (E) and ZB2 (F) on sheep blood agar plates. Staphylococcus aureus ATCC 25923 was used as a positive control (upper half of each plate). Both ZB1 and ZB2 exhibited γ-hemolysis (no clearing zone around colonies), indicating the absence of hemolytic activity. (G, H) Catalase test of L. lactis ZB1 (G) and ZB2 (H). No bubble formation was observed upon the addition of 3% H₂O₂ to colonies on glass slides, confirming that both strains are catalase-negative, consistent with the taxonomic characteristics of the genus Lactococcus.</w:t>
      </w:r>
    </w:p>
    <w:sectPr w:rsidR="00B35066" w:rsidRPr="00C0441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B5F4447" w14:textId="77777777" w:rsidR="00703ED0" w:rsidRDefault="00703ED0" w:rsidP="00242433">
      <w:pPr>
        <w:rPr>
          <w:rFonts w:hint="eastAsia"/>
        </w:rPr>
      </w:pPr>
      <w:r>
        <w:separator/>
      </w:r>
    </w:p>
  </w:endnote>
  <w:endnote w:type="continuationSeparator" w:id="0">
    <w:p w14:paraId="77CFAF7F" w14:textId="77777777" w:rsidR="00703ED0" w:rsidRDefault="00703ED0" w:rsidP="00242433">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97CB537" w14:textId="77777777" w:rsidR="00703ED0" w:rsidRDefault="00703ED0" w:rsidP="00242433">
      <w:pPr>
        <w:rPr>
          <w:rFonts w:hint="eastAsia"/>
        </w:rPr>
      </w:pPr>
      <w:r>
        <w:separator/>
      </w:r>
    </w:p>
  </w:footnote>
  <w:footnote w:type="continuationSeparator" w:id="0">
    <w:p w14:paraId="06291B2B" w14:textId="77777777" w:rsidR="00703ED0" w:rsidRDefault="00703ED0" w:rsidP="00242433">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3D3B"/>
    <w:rsid w:val="00000042"/>
    <w:rsid w:val="00000C32"/>
    <w:rsid w:val="00007860"/>
    <w:rsid w:val="00012410"/>
    <w:rsid w:val="00013648"/>
    <w:rsid w:val="0002071A"/>
    <w:rsid w:val="00021DC6"/>
    <w:rsid w:val="00024806"/>
    <w:rsid w:val="00030215"/>
    <w:rsid w:val="00035311"/>
    <w:rsid w:val="000413C4"/>
    <w:rsid w:val="00042872"/>
    <w:rsid w:val="0004420A"/>
    <w:rsid w:val="00044504"/>
    <w:rsid w:val="000505C8"/>
    <w:rsid w:val="00050A20"/>
    <w:rsid w:val="00054A8B"/>
    <w:rsid w:val="00065768"/>
    <w:rsid w:val="0006605B"/>
    <w:rsid w:val="00072106"/>
    <w:rsid w:val="000734D4"/>
    <w:rsid w:val="000803EC"/>
    <w:rsid w:val="00080E98"/>
    <w:rsid w:val="000852C9"/>
    <w:rsid w:val="00087515"/>
    <w:rsid w:val="00094B08"/>
    <w:rsid w:val="00095EA9"/>
    <w:rsid w:val="00097645"/>
    <w:rsid w:val="000A101A"/>
    <w:rsid w:val="000A1E41"/>
    <w:rsid w:val="000B5EAF"/>
    <w:rsid w:val="000B7001"/>
    <w:rsid w:val="000C24B4"/>
    <w:rsid w:val="000D15C6"/>
    <w:rsid w:val="000D2959"/>
    <w:rsid w:val="000D3BE7"/>
    <w:rsid w:val="000D54E6"/>
    <w:rsid w:val="000D6E35"/>
    <w:rsid w:val="000D76DE"/>
    <w:rsid w:val="000E28DC"/>
    <w:rsid w:val="000F414B"/>
    <w:rsid w:val="000F6EC0"/>
    <w:rsid w:val="00100029"/>
    <w:rsid w:val="00104193"/>
    <w:rsid w:val="001061E0"/>
    <w:rsid w:val="0010715E"/>
    <w:rsid w:val="001136A0"/>
    <w:rsid w:val="00114EDD"/>
    <w:rsid w:val="00120F53"/>
    <w:rsid w:val="00121494"/>
    <w:rsid w:val="001233BD"/>
    <w:rsid w:val="00123485"/>
    <w:rsid w:val="0012445D"/>
    <w:rsid w:val="00124F1E"/>
    <w:rsid w:val="00133584"/>
    <w:rsid w:val="00133819"/>
    <w:rsid w:val="001357B0"/>
    <w:rsid w:val="0014705B"/>
    <w:rsid w:val="00151654"/>
    <w:rsid w:val="00151C5F"/>
    <w:rsid w:val="001520A3"/>
    <w:rsid w:val="00152DA0"/>
    <w:rsid w:val="001544FA"/>
    <w:rsid w:val="0015791F"/>
    <w:rsid w:val="001613FA"/>
    <w:rsid w:val="00163251"/>
    <w:rsid w:val="00166584"/>
    <w:rsid w:val="001671F3"/>
    <w:rsid w:val="00171E9C"/>
    <w:rsid w:val="00176EB9"/>
    <w:rsid w:val="00190495"/>
    <w:rsid w:val="0019207A"/>
    <w:rsid w:val="00194F9B"/>
    <w:rsid w:val="001A0C9C"/>
    <w:rsid w:val="001A0CC4"/>
    <w:rsid w:val="001A1326"/>
    <w:rsid w:val="001A24E0"/>
    <w:rsid w:val="001A288A"/>
    <w:rsid w:val="001A2ADF"/>
    <w:rsid w:val="001A6993"/>
    <w:rsid w:val="001A6E10"/>
    <w:rsid w:val="001B0657"/>
    <w:rsid w:val="001B501F"/>
    <w:rsid w:val="001C489F"/>
    <w:rsid w:val="001D1F39"/>
    <w:rsid w:val="001D3244"/>
    <w:rsid w:val="001D7E25"/>
    <w:rsid w:val="001E4144"/>
    <w:rsid w:val="001E59E1"/>
    <w:rsid w:val="001E5F04"/>
    <w:rsid w:val="001E610A"/>
    <w:rsid w:val="001F7540"/>
    <w:rsid w:val="00202BB1"/>
    <w:rsid w:val="00204B83"/>
    <w:rsid w:val="002173EE"/>
    <w:rsid w:val="00220251"/>
    <w:rsid w:val="00221637"/>
    <w:rsid w:val="00222281"/>
    <w:rsid w:val="00230D6B"/>
    <w:rsid w:val="002314F0"/>
    <w:rsid w:val="002334EF"/>
    <w:rsid w:val="002410ED"/>
    <w:rsid w:val="0024121F"/>
    <w:rsid w:val="00242433"/>
    <w:rsid w:val="002452F1"/>
    <w:rsid w:val="00245E58"/>
    <w:rsid w:val="00254480"/>
    <w:rsid w:val="00255A54"/>
    <w:rsid w:val="00260838"/>
    <w:rsid w:val="00261A71"/>
    <w:rsid w:val="002654E3"/>
    <w:rsid w:val="002656B3"/>
    <w:rsid w:val="002671B2"/>
    <w:rsid w:val="002711FC"/>
    <w:rsid w:val="002726F3"/>
    <w:rsid w:val="002759F8"/>
    <w:rsid w:val="0028435A"/>
    <w:rsid w:val="00284EE8"/>
    <w:rsid w:val="00285B85"/>
    <w:rsid w:val="00290AE6"/>
    <w:rsid w:val="00291461"/>
    <w:rsid w:val="0029173E"/>
    <w:rsid w:val="0029392F"/>
    <w:rsid w:val="00294199"/>
    <w:rsid w:val="002959D7"/>
    <w:rsid w:val="0029726A"/>
    <w:rsid w:val="002A2E02"/>
    <w:rsid w:val="002A4390"/>
    <w:rsid w:val="002A5D2E"/>
    <w:rsid w:val="002B220C"/>
    <w:rsid w:val="002B2940"/>
    <w:rsid w:val="002B4BE8"/>
    <w:rsid w:val="002B4F13"/>
    <w:rsid w:val="002C3E6C"/>
    <w:rsid w:val="002C3F6A"/>
    <w:rsid w:val="002D03E6"/>
    <w:rsid w:val="002D1469"/>
    <w:rsid w:val="002E0727"/>
    <w:rsid w:val="002E4822"/>
    <w:rsid w:val="002E4829"/>
    <w:rsid w:val="002E5BD8"/>
    <w:rsid w:val="002E6D58"/>
    <w:rsid w:val="002F1B31"/>
    <w:rsid w:val="002F38AF"/>
    <w:rsid w:val="002F6BC3"/>
    <w:rsid w:val="00303569"/>
    <w:rsid w:val="00311537"/>
    <w:rsid w:val="00313B09"/>
    <w:rsid w:val="00314FB1"/>
    <w:rsid w:val="00330862"/>
    <w:rsid w:val="003337A0"/>
    <w:rsid w:val="003422D1"/>
    <w:rsid w:val="0034717B"/>
    <w:rsid w:val="003472FF"/>
    <w:rsid w:val="00353DE1"/>
    <w:rsid w:val="00354D2B"/>
    <w:rsid w:val="00355DD2"/>
    <w:rsid w:val="003611FB"/>
    <w:rsid w:val="003632E7"/>
    <w:rsid w:val="003676D3"/>
    <w:rsid w:val="003705B2"/>
    <w:rsid w:val="00374FD3"/>
    <w:rsid w:val="00375269"/>
    <w:rsid w:val="003764D0"/>
    <w:rsid w:val="0038651D"/>
    <w:rsid w:val="00391767"/>
    <w:rsid w:val="003A30D1"/>
    <w:rsid w:val="003A394E"/>
    <w:rsid w:val="003A77BD"/>
    <w:rsid w:val="003B2B3C"/>
    <w:rsid w:val="003B46E4"/>
    <w:rsid w:val="003B5685"/>
    <w:rsid w:val="003C0D04"/>
    <w:rsid w:val="003C11DB"/>
    <w:rsid w:val="003C3B38"/>
    <w:rsid w:val="003C5241"/>
    <w:rsid w:val="003D2C46"/>
    <w:rsid w:val="003E5211"/>
    <w:rsid w:val="003F016D"/>
    <w:rsid w:val="003F5C55"/>
    <w:rsid w:val="003F7BF1"/>
    <w:rsid w:val="0040540B"/>
    <w:rsid w:val="00407EA7"/>
    <w:rsid w:val="00414384"/>
    <w:rsid w:val="00417457"/>
    <w:rsid w:val="00417943"/>
    <w:rsid w:val="00422C34"/>
    <w:rsid w:val="00423AEE"/>
    <w:rsid w:val="00423AEF"/>
    <w:rsid w:val="00431048"/>
    <w:rsid w:val="004310E2"/>
    <w:rsid w:val="0043500F"/>
    <w:rsid w:val="00435950"/>
    <w:rsid w:val="00436348"/>
    <w:rsid w:val="00436C9A"/>
    <w:rsid w:val="00441BCC"/>
    <w:rsid w:val="00442C0A"/>
    <w:rsid w:val="00446810"/>
    <w:rsid w:val="00451058"/>
    <w:rsid w:val="004563F7"/>
    <w:rsid w:val="00460739"/>
    <w:rsid w:val="00461B95"/>
    <w:rsid w:val="004672C8"/>
    <w:rsid w:val="00472E28"/>
    <w:rsid w:val="004755FC"/>
    <w:rsid w:val="00480DB3"/>
    <w:rsid w:val="00487B95"/>
    <w:rsid w:val="004947C0"/>
    <w:rsid w:val="0049753E"/>
    <w:rsid w:val="004A00A9"/>
    <w:rsid w:val="004B2D92"/>
    <w:rsid w:val="004B2E82"/>
    <w:rsid w:val="004D20A4"/>
    <w:rsid w:val="004E5648"/>
    <w:rsid w:val="004E6C97"/>
    <w:rsid w:val="004F0CF9"/>
    <w:rsid w:val="004F6954"/>
    <w:rsid w:val="005001E6"/>
    <w:rsid w:val="0050415A"/>
    <w:rsid w:val="00510F88"/>
    <w:rsid w:val="005128DE"/>
    <w:rsid w:val="005148E2"/>
    <w:rsid w:val="00523C3A"/>
    <w:rsid w:val="005241B5"/>
    <w:rsid w:val="0052696C"/>
    <w:rsid w:val="00531438"/>
    <w:rsid w:val="005357F3"/>
    <w:rsid w:val="00543A72"/>
    <w:rsid w:val="005450F5"/>
    <w:rsid w:val="005463BC"/>
    <w:rsid w:val="00547B29"/>
    <w:rsid w:val="0055310C"/>
    <w:rsid w:val="005571A7"/>
    <w:rsid w:val="00561512"/>
    <w:rsid w:val="00562297"/>
    <w:rsid w:val="00564BD1"/>
    <w:rsid w:val="005704F7"/>
    <w:rsid w:val="00570C3E"/>
    <w:rsid w:val="00571040"/>
    <w:rsid w:val="0057391C"/>
    <w:rsid w:val="0057602A"/>
    <w:rsid w:val="0057673F"/>
    <w:rsid w:val="00577C99"/>
    <w:rsid w:val="00580A3E"/>
    <w:rsid w:val="0058203E"/>
    <w:rsid w:val="0059561C"/>
    <w:rsid w:val="0059635F"/>
    <w:rsid w:val="00597D10"/>
    <w:rsid w:val="00597E17"/>
    <w:rsid w:val="005A49E4"/>
    <w:rsid w:val="005A6B8D"/>
    <w:rsid w:val="005B0C60"/>
    <w:rsid w:val="005B0C61"/>
    <w:rsid w:val="005B2C7F"/>
    <w:rsid w:val="005B353A"/>
    <w:rsid w:val="005B64E0"/>
    <w:rsid w:val="005C13AD"/>
    <w:rsid w:val="005C346E"/>
    <w:rsid w:val="005C3ECB"/>
    <w:rsid w:val="005C541F"/>
    <w:rsid w:val="005C7221"/>
    <w:rsid w:val="005D0CC3"/>
    <w:rsid w:val="005D537A"/>
    <w:rsid w:val="005D65DE"/>
    <w:rsid w:val="005E27F1"/>
    <w:rsid w:val="005E2842"/>
    <w:rsid w:val="005E3146"/>
    <w:rsid w:val="005E48B3"/>
    <w:rsid w:val="005E5AE3"/>
    <w:rsid w:val="005E6165"/>
    <w:rsid w:val="005E6E5C"/>
    <w:rsid w:val="005E7B64"/>
    <w:rsid w:val="005E7E79"/>
    <w:rsid w:val="005F29C6"/>
    <w:rsid w:val="005F4543"/>
    <w:rsid w:val="005F5763"/>
    <w:rsid w:val="005F7A7D"/>
    <w:rsid w:val="00607ECC"/>
    <w:rsid w:val="00610604"/>
    <w:rsid w:val="006111F1"/>
    <w:rsid w:val="00611475"/>
    <w:rsid w:val="00611C2E"/>
    <w:rsid w:val="00612D22"/>
    <w:rsid w:val="006158D6"/>
    <w:rsid w:val="00627007"/>
    <w:rsid w:val="006308E4"/>
    <w:rsid w:val="00630EA2"/>
    <w:rsid w:val="00631EDF"/>
    <w:rsid w:val="00634DA7"/>
    <w:rsid w:val="0064164E"/>
    <w:rsid w:val="00647CB0"/>
    <w:rsid w:val="00651155"/>
    <w:rsid w:val="00657BF8"/>
    <w:rsid w:val="006615DA"/>
    <w:rsid w:val="006669DB"/>
    <w:rsid w:val="00666C95"/>
    <w:rsid w:val="00670595"/>
    <w:rsid w:val="00671F52"/>
    <w:rsid w:val="0067566A"/>
    <w:rsid w:val="006819FC"/>
    <w:rsid w:val="006860CC"/>
    <w:rsid w:val="0068734E"/>
    <w:rsid w:val="00690996"/>
    <w:rsid w:val="00693F73"/>
    <w:rsid w:val="006971D5"/>
    <w:rsid w:val="00697E5B"/>
    <w:rsid w:val="006A1354"/>
    <w:rsid w:val="006A6351"/>
    <w:rsid w:val="006B12C5"/>
    <w:rsid w:val="006B251B"/>
    <w:rsid w:val="006C14A8"/>
    <w:rsid w:val="006C366A"/>
    <w:rsid w:val="006D0C79"/>
    <w:rsid w:val="006D79AD"/>
    <w:rsid w:val="006E7CDF"/>
    <w:rsid w:val="006F2957"/>
    <w:rsid w:val="006F6A57"/>
    <w:rsid w:val="006F737F"/>
    <w:rsid w:val="00700031"/>
    <w:rsid w:val="00702903"/>
    <w:rsid w:val="00703ED0"/>
    <w:rsid w:val="00711C41"/>
    <w:rsid w:val="007203E2"/>
    <w:rsid w:val="00720CC6"/>
    <w:rsid w:val="00721AAD"/>
    <w:rsid w:val="00725399"/>
    <w:rsid w:val="007308E8"/>
    <w:rsid w:val="007318CF"/>
    <w:rsid w:val="00734F02"/>
    <w:rsid w:val="00740B65"/>
    <w:rsid w:val="00744FE7"/>
    <w:rsid w:val="00750002"/>
    <w:rsid w:val="00750553"/>
    <w:rsid w:val="00754D93"/>
    <w:rsid w:val="00755B00"/>
    <w:rsid w:val="00764CFB"/>
    <w:rsid w:val="00766E39"/>
    <w:rsid w:val="00771BBC"/>
    <w:rsid w:val="00783E25"/>
    <w:rsid w:val="0078480D"/>
    <w:rsid w:val="0078546B"/>
    <w:rsid w:val="00792A05"/>
    <w:rsid w:val="00793163"/>
    <w:rsid w:val="00794944"/>
    <w:rsid w:val="00794F9F"/>
    <w:rsid w:val="00795639"/>
    <w:rsid w:val="007974F4"/>
    <w:rsid w:val="007A0368"/>
    <w:rsid w:val="007A32A2"/>
    <w:rsid w:val="007A3517"/>
    <w:rsid w:val="007A4691"/>
    <w:rsid w:val="007A4AF8"/>
    <w:rsid w:val="007B0407"/>
    <w:rsid w:val="007B290D"/>
    <w:rsid w:val="007B2CB2"/>
    <w:rsid w:val="007C2B7F"/>
    <w:rsid w:val="007C4402"/>
    <w:rsid w:val="007D10CC"/>
    <w:rsid w:val="007D4CBF"/>
    <w:rsid w:val="007D4E08"/>
    <w:rsid w:val="007E04DB"/>
    <w:rsid w:val="007E260B"/>
    <w:rsid w:val="007E3051"/>
    <w:rsid w:val="007E3982"/>
    <w:rsid w:val="007E53AC"/>
    <w:rsid w:val="007E5491"/>
    <w:rsid w:val="007F1126"/>
    <w:rsid w:val="007F327E"/>
    <w:rsid w:val="007F372F"/>
    <w:rsid w:val="007F4FD0"/>
    <w:rsid w:val="007F6E28"/>
    <w:rsid w:val="00803674"/>
    <w:rsid w:val="00804667"/>
    <w:rsid w:val="00805224"/>
    <w:rsid w:val="00812D03"/>
    <w:rsid w:val="00813CE1"/>
    <w:rsid w:val="0081751B"/>
    <w:rsid w:val="00817F62"/>
    <w:rsid w:val="008362EF"/>
    <w:rsid w:val="0084749B"/>
    <w:rsid w:val="00851423"/>
    <w:rsid w:val="00852287"/>
    <w:rsid w:val="008536F6"/>
    <w:rsid w:val="008563FA"/>
    <w:rsid w:val="00865745"/>
    <w:rsid w:val="00870EA1"/>
    <w:rsid w:val="00874008"/>
    <w:rsid w:val="00884EA9"/>
    <w:rsid w:val="008866A6"/>
    <w:rsid w:val="0089653D"/>
    <w:rsid w:val="00897CA6"/>
    <w:rsid w:val="008A10A8"/>
    <w:rsid w:val="008A19CE"/>
    <w:rsid w:val="008A1DF1"/>
    <w:rsid w:val="008A3F06"/>
    <w:rsid w:val="008A5BE4"/>
    <w:rsid w:val="008B251B"/>
    <w:rsid w:val="008B4AF9"/>
    <w:rsid w:val="008B6509"/>
    <w:rsid w:val="008B6FE0"/>
    <w:rsid w:val="008C0859"/>
    <w:rsid w:val="008C0A8F"/>
    <w:rsid w:val="008C1993"/>
    <w:rsid w:val="008C4277"/>
    <w:rsid w:val="008C4DCC"/>
    <w:rsid w:val="008D5D91"/>
    <w:rsid w:val="008D699E"/>
    <w:rsid w:val="008D7F36"/>
    <w:rsid w:val="008E1AF4"/>
    <w:rsid w:val="008E7488"/>
    <w:rsid w:val="008F2CCC"/>
    <w:rsid w:val="008F4F55"/>
    <w:rsid w:val="009034B4"/>
    <w:rsid w:val="0090477C"/>
    <w:rsid w:val="00910F4F"/>
    <w:rsid w:val="00912AF5"/>
    <w:rsid w:val="00914D28"/>
    <w:rsid w:val="00927F1A"/>
    <w:rsid w:val="00931DF6"/>
    <w:rsid w:val="00935475"/>
    <w:rsid w:val="009374BF"/>
    <w:rsid w:val="00937B92"/>
    <w:rsid w:val="00937C0C"/>
    <w:rsid w:val="00943629"/>
    <w:rsid w:val="00947078"/>
    <w:rsid w:val="0095218C"/>
    <w:rsid w:val="009534F1"/>
    <w:rsid w:val="009561E6"/>
    <w:rsid w:val="00957F07"/>
    <w:rsid w:val="00967598"/>
    <w:rsid w:val="009731D0"/>
    <w:rsid w:val="00974DCA"/>
    <w:rsid w:val="0099365B"/>
    <w:rsid w:val="009953E9"/>
    <w:rsid w:val="009962A5"/>
    <w:rsid w:val="00996F7B"/>
    <w:rsid w:val="009A508A"/>
    <w:rsid w:val="009A61B2"/>
    <w:rsid w:val="009A76F5"/>
    <w:rsid w:val="009C2975"/>
    <w:rsid w:val="009C32D9"/>
    <w:rsid w:val="009C617D"/>
    <w:rsid w:val="009C6C8F"/>
    <w:rsid w:val="009D3C58"/>
    <w:rsid w:val="009D4AF4"/>
    <w:rsid w:val="009D72C0"/>
    <w:rsid w:val="009E7DD0"/>
    <w:rsid w:val="009F0F0C"/>
    <w:rsid w:val="009F7728"/>
    <w:rsid w:val="00A03E62"/>
    <w:rsid w:val="00A05467"/>
    <w:rsid w:val="00A0671C"/>
    <w:rsid w:val="00A1158A"/>
    <w:rsid w:val="00A11D8B"/>
    <w:rsid w:val="00A12A4A"/>
    <w:rsid w:val="00A144CD"/>
    <w:rsid w:val="00A14A05"/>
    <w:rsid w:val="00A21D09"/>
    <w:rsid w:val="00A223DE"/>
    <w:rsid w:val="00A23B39"/>
    <w:rsid w:val="00A329DA"/>
    <w:rsid w:val="00A44F45"/>
    <w:rsid w:val="00A4560B"/>
    <w:rsid w:val="00A46186"/>
    <w:rsid w:val="00A468E5"/>
    <w:rsid w:val="00A4768A"/>
    <w:rsid w:val="00A5022D"/>
    <w:rsid w:val="00A52266"/>
    <w:rsid w:val="00A53DD4"/>
    <w:rsid w:val="00A54D28"/>
    <w:rsid w:val="00A550EE"/>
    <w:rsid w:val="00A62549"/>
    <w:rsid w:val="00A71535"/>
    <w:rsid w:val="00A8460F"/>
    <w:rsid w:val="00A847FD"/>
    <w:rsid w:val="00A85E4F"/>
    <w:rsid w:val="00A86D54"/>
    <w:rsid w:val="00AB05C0"/>
    <w:rsid w:val="00AB106F"/>
    <w:rsid w:val="00AB3148"/>
    <w:rsid w:val="00AB507B"/>
    <w:rsid w:val="00AB542F"/>
    <w:rsid w:val="00AC60A1"/>
    <w:rsid w:val="00AD0A7C"/>
    <w:rsid w:val="00AD0E77"/>
    <w:rsid w:val="00AD50B9"/>
    <w:rsid w:val="00AD52D0"/>
    <w:rsid w:val="00AD6226"/>
    <w:rsid w:val="00AE1105"/>
    <w:rsid w:val="00AE1C5C"/>
    <w:rsid w:val="00AE2108"/>
    <w:rsid w:val="00AE4181"/>
    <w:rsid w:val="00AF70C2"/>
    <w:rsid w:val="00B03937"/>
    <w:rsid w:val="00B03965"/>
    <w:rsid w:val="00B03A19"/>
    <w:rsid w:val="00B06137"/>
    <w:rsid w:val="00B112E2"/>
    <w:rsid w:val="00B1670A"/>
    <w:rsid w:val="00B17DEE"/>
    <w:rsid w:val="00B22732"/>
    <w:rsid w:val="00B232AE"/>
    <w:rsid w:val="00B24C97"/>
    <w:rsid w:val="00B25069"/>
    <w:rsid w:val="00B254EC"/>
    <w:rsid w:val="00B30E63"/>
    <w:rsid w:val="00B35066"/>
    <w:rsid w:val="00B41C4C"/>
    <w:rsid w:val="00B46956"/>
    <w:rsid w:val="00B4716D"/>
    <w:rsid w:val="00B54A92"/>
    <w:rsid w:val="00B66B7F"/>
    <w:rsid w:val="00B72853"/>
    <w:rsid w:val="00B82852"/>
    <w:rsid w:val="00BA3772"/>
    <w:rsid w:val="00BB4002"/>
    <w:rsid w:val="00BB4BA8"/>
    <w:rsid w:val="00BC6378"/>
    <w:rsid w:val="00BC63F1"/>
    <w:rsid w:val="00BD507B"/>
    <w:rsid w:val="00BE3919"/>
    <w:rsid w:val="00BE6D70"/>
    <w:rsid w:val="00C003AE"/>
    <w:rsid w:val="00C02020"/>
    <w:rsid w:val="00C02D09"/>
    <w:rsid w:val="00C04414"/>
    <w:rsid w:val="00C07A18"/>
    <w:rsid w:val="00C12EE4"/>
    <w:rsid w:val="00C14A96"/>
    <w:rsid w:val="00C20245"/>
    <w:rsid w:val="00C22293"/>
    <w:rsid w:val="00C225B6"/>
    <w:rsid w:val="00C23AAB"/>
    <w:rsid w:val="00C25E93"/>
    <w:rsid w:val="00C30666"/>
    <w:rsid w:val="00C402DB"/>
    <w:rsid w:val="00C454B6"/>
    <w:rsid w:val="00C54881"/>
    <w:rsid w:val="00C54ADB"/>
    <w:rsid w:val="00C61A73"/>
    <w:rsid w:val="00C650D3"/>
    <w:rsid w:val="00C72CC4"/>
    <w:rsid w:val="00C756AD"/>
    <w:rsid w:val="00C85877"/>
    <w:rsid w:val="00C925C0"/>
    <w:rsid w:val="00C97527"/>
    <w:rsid w:val="00CA17CB"/>
    <w:rsid w:val="00CA36D4"/>
    <w:rsid w:val="00CA401F"/>
    <w:rsid w:val="00CA5B93"/>
    <w:rsid w:val="00CB03F1"/>
    <w:rsid w:val="00CB6015"/>
    <w:rsid w:val="00CB7971"/>
    <w:rsid w:val="00CC1BD7"/>
    <w:rsid w:val="00CC50F8"/>
    <w:rsid w:val="00CC74BA"/>
    <w:rsid w:val="00CD3232"/>
    <w:rsid w:val="00CD3413"/>
    <w:rsid w:val="00CD67EE"/>
    <w:rsid w:val="00CE0481"/>
    <w:rsid w:val="00CE0688"/>
    <w:rsid w:val="00CE11AF"/>
    <w:rsid w:val="00CE1C2E"/>
    <w:rsid w:val="00CF4C15"/>
    <w:rsid w:val="00CF5D75"/>
    <w:rsid w:val="00CF7A28"/>
    <w:rsid w:val="00D04972"/>
    <w:rsid w:val="00D06367"/>
    <w:rsid w:val="00D069FF"/>
    <w:rsid w:val="00D12349"/>
    <w:rsid w:val="00D14222"/>
    <w:rsid w:val="00D151D7"/>
    <w:rsid w:val="00D15B42"/>
    <w:rsid w:val="00D21B9B"/>
    <w:rsid w:val="00D22C31"/>
    <w:rsid w:val="00D2491C"/>
    <w:rsid w:val="00D34C59"/>
    <w:rsid w:val="00D448C4"/>
    <w:rsid w:val="00D50167"/>
    <w:rsid w:val="00D533C0"/>
    <w:rsid w:val="00D6106C"/>
    <w:rsid w:val="00D66F23"/>
    <w:rsid w:val="00D7040F"/>
    <w:rsid w:val="00D726EF"/>
    <w:rsid w:val="00D75210"/>
    <w:rsid w:val="00D7596E"/>
    <w:rsid w:val="00D84D2E"/>
    <w:rsid w:val="00D90373"/>
    <w:rsid w:val="00D96B6C"/>
    <w:rsid w:val="00DA1ED1"/>
    <w:rsid w:val="00DA4D8F"/>
    <w:rsid w:val="00DA5694"/>
    <w:rsid w:val="00DB030E"/>
    <w:rsid w:val="00DB17E0"/>
    <w:rsid w:val="00DB7CF5"/>
    <w:rsid w:val="00DC1B4B"/>
    <w:rsid w:val="00DC29DA"/>
    <w:rsid w:val="00DC3EF2"/>
    <w:rsid w:val="00DC7173"/>
    <w:rsid w:val="00DC791D"/>
    <w:rsid w:val="00DD165F"/>
    <w:rsid w:val="00DD24CA"/>
    <w:rsid w:val="00DD677B"/>
    <w:rsid w:val="00DD7624"/>
    <w:rsid w:val="00DD783D"/>
    <w:rsid w:val="00DE4DDA"/>
    <w:rsid w:val="00DE5081"/>
    <w:rsid w:val="00DE514D"/>
    <w:rsid w:val="00DE7B86"/>
    <w:rsid w:val="00DF070A"/>
    <w:rsid w:val="00DF28C5"/>
    <w:rsid w:val="00DF2BA0"/>
    <w:rsid w:val="00DF37CA"/>
    <w:rsid w:val="00DF47F5"/>
    <w:rsid w:val="00DF5283"/>
    <w:rsid w:val="00DF65F1"/>
    <w:rsid w:val="00E05893"/>
    <w:rsid w:val="00E0670F"/>
    <w:rsid w:val="00E11726"/>
    <w:rsid w:val="00E11F77"/>
    <w:rsid w:val="00E142EC"/>
    <w:rsid w:val="00E16994"/>
    <w:rsid w:val="00E1781E"/>
    <w:rsid w:val="00E225A7"/>
    <w:rsid w:val="00E22FED"/>
    <w:rsid w:val="00E230B1"/>
    <w:rsid w:val="00E261E2"/>
    <w:rsid w:val="00E27A13"/>
    <w:rsid w:val="00E30394"/>
    <w:rsid w:val="00E30469"/>
    <w:rsid w:val="00E335AA"/>
    <w:rsid w:val="00E34421"/>
    <w:rsid w:val="00E36279"/>
    <w:rsid w:val="00E44917"/>
    <w:rsid w:val="00E44EF5"/>
    <w:rsid w:val="00E459EA"/>
    <w:rsid w:val="00E467C1"/>
    <w:rsid w:val="00E51870"/>
    <w:rsid w:val="00E529E4"/>
    <w:rsid w:val="00E5560A"/>
    <w:rsid w:val="00E56EB3"/>
    <w:rsid w:val="00E5739D"/>
    <w:rsid w:val="00E61E33"/>
    <w:rsid w:val="00E62189"/>
    <w:rsid w:val="00E64DC7"/>
    <w:rsid w:val="00E707BD"/>
    <w:rsid w:val="00E707D2"/>
    <w:rsid w:val="00E723E8"/>
    <w:rsid w:val="00E72818"/>
    <w:rsid w:val="00E75A1A"/>
    <w:rsid w:val="00E77F44"/>
    <w:rsid w:val="00E8533D"/>
    <w:rsid w:val="00E85480"/>
    <w:rsid w:val="00E85A37"/>
    <w:rsid w:val="00E90A65"/>
    <w:rsid w:val="00E928A7"/>
    <w:rsid w:val="00E94734"/>
    <w:rsid w:val="00E95E3B"/>
    <w:rsid w:val="00EB1613"/>
    <w:rsid w:val="00EB333E"/>
    <w:rsid w:val="00EB402F"/>
    <w:rsid w:val="00EC0FAE"/>
    <w:rsid w:val="00EC1E15"/>
    <w:rsid w:val="00EC59BE"/>
    <w:rsid w:val="00ED0C90"/>
    <w:rsid w:val="00ED11FA"/>
    <w:rsid w:val="00ED1D97"/>
    <w:rsid w:val="00ED2BCB"/>
    <w:rsid w:val="00EE17D4"/>
    <w:rsid w:val="00EE32F3"/>
    <w:rsid w:val="00EE56E0"/>
    <w:rsid w:val="00EF1808"/>
    <w:rsid w:val="00F04947"/>
    <w:rsid w:val="00F050CE"/>
    <w:rsid w:val="00F070DF"/>
    <w:rsid w:val="00F10BB2"/>
    <w:rsid w:val="00F10E5D"/>
    <w:rsid w:val="00F1483E"/>
    <w:rsid w:val="00F16E8F"/>
    <w:rsid w:val="00F24C68"/>
    <w:rsid w:val="00F255FB"/>
    <w:rsid w:val="00F31AF8"/>
    <w:rsid w:val="00F37B07"/>
    <w:rsid w:val="00F507A2"/>
    <w:rsid w:val="00F5270D"/>
    <w:rsid w:val="00F53D3B"/>
    <w:rsid w:val="00F55895"/>
    <w:rsid w:val="00F56E61"/>
    <w:rsid w:val="00F62B50"/>
    <w:rsid w:val="00F66323"/>
    <w:rsid w:val="00F66521"/>
    <w:rsid w:val="00F73FE7"/>
    <w:rsid w:val="00F74F4C"/>
    <w:rsid w:val="00F76DEC"/>
    <w:rsid w:val="00F77641"/>
    <w:rsid w:val="00F809EA"/>
    <w:rsid w:val="00F923F3"/>
    <w:rsid w:val="00F92A09"/>
    <w:rsid w:val="00F93EE9"/>
    <w:rsid w:val="00FA1CA5"/>
    <w:rsid w:val="00FA6814"/>
    <w:rsid w:val="00FA68C1"/>
    <w:rsid w:val="00FB064D"/>
    <w:rsid w:val="00FB1542"/>
    <w:rsid w:val="00FB15E1"/>
    <w:rsid w:val="00FC4087"/>
    <w:rsid w:val="00FC6538"/>
    <w:rsid w:val="00FC6A30"/>
    <w:rsid w:val="00FD1DA0"/>
    <w:rsid w:val="00FD37AC"/>
    <w:rsid w:val="00FD4BEF"/>
    <w:rsid w:val="00FD7452"/>
    <w:rsid w:val="00FE253D"/>
    <w:rsid w:val="00FF2BBC"/>
    <w:rsid w:val="00FF44C3"/>
    <w:rsid w:val="00FF5690"/>
    <w:rsid w:val="00FF6E38"/>
    <w:rsid w:val="00FF77D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845E15D"/>
  <w15:chartTrackingRefBased/>
  <w15:docId w15:val="{652FB5D2-A8B1-408F-8BD6-DDDB32E153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42433"/>
    <w:pPr>
      <w:widowControl w:val="0"/>
      <w:jc w:val="both"/>
    </w:pPr>
  </w:style>
  <w:style w:type="paragraph" w:styleId="1">
    <w:name w:val="heading 1"/>
    <w:basedOn w:val="a"/>
    <w:next w:val="a"/>
    <w:link w:val="10"/>
    <w:uiPriority w:val="9"/>
    <w:qFormat/>
    <w:rsid w:val="00F53D3B"/>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F53D3B"/>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F53D3B"/>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F53D3B"/>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F53D3B"/>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F53D3B"/>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F53D3B"/>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F53D3B"/>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F53D3B"/>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F53D3B"/>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F53D3B"/>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F53D3B"/>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F53D3B"/>
    <w:rPr>
      <w:rFonts w:cstheme="majorBidi"/>
      <w:color w:val="0F4761" w:themeColor="accent1" w:themeShade="BF"/>
      <w:sz w:val="28"/>
      <w:szCs w:val="28"/>
    </w:rPr>
  </w:style>
  <w:style w:type="character" w:customStyle="1" w:styleId="50">
    <w:name w:val="标题 5 字符"/>
    <w:basedOn w:val="a0"/>
    <w:link w:val="5"/>
    <w:uiPriority w:val="9"/>
    <w:semiHidden/>
    <w:rsid w:val="00F53D3B"/>
    <w:rPr>
      <w:rFonts w:cstheme="majorBidi"/>
      <w:color w:val="0F4761" w:themeColor="accent1" w:themeShade="BF"/>
      <w:sz w:val="24"/>
      <w:szCs w:val="24"/>
    </w:rPr>
  </w:style>
  <w:style w:type="character" w:customStyle="1" w:styleId="60">
    <w:name w:val="标题 6 字符"/>
    <w:basedOn w:val="a0"/>
    <w:link w:val="6"/>
    <w:uiPriority w:val="9"/>
    <w:semiHidden/>
    <w:rsid w:val="00F53D3B"/>
    <w:rPr>
      <w:rFonts w:cstheme="majorBidi"/>
      <w:b/>
      <w:bCs/>
      <w:color w:val="0F4761" w:themeColor="accent1" w:themeShade="BF"/>
    </w:rPr>
  </w:style>
  <w:style w:type="character" w:customStyle="1" w:styleId="70">
    <w:name w:val="标题 7 字符"/>
    <w:basedOn w:val="a0"/>
    <w:link w:val="7"/>
    <w:uiPriority w:val="9"/>
    <w:semiHidden/>
    <w:rsid w:val="00F53D3B"/>
    <w:rPr>
      <w:rFonts w:cstheme="majorBidi"/>
      <w:b/>
      <w:bCs/>
      <w:color w:val="595959" w:themeColor="text1" w:themeTint="A6"/>
    </w:rPr>
  </w:style>
  <w:style w:type="character" w:customStyle="1" w:styleId="80">
    <w:name w:val="标题 8 字符"/>
    <w:basedOn w:val="a0"/>
    <w:link w:val="8"/>
    <w:uiPriority w:val="9"/>
    <w:semiHidden/>
    <w:rsid w:val="00F53D3B"/>
    <w:rPr>
      <w:rFonts w:cstheme="majorBidi"/>
      <w:color w:val="595959" w:themeColor="text1" w:themeTint="A6"/>
    </w:rPr>
  </w:style>
  <w:style w:type="character" w:customStyle="1" w:styleId="90">
    <w:name w:val="标题 9 字符"/>
    <w:basedOn w:val="a0"/>
    <w:link w:val="9"/>
    <w:uiPriority w:val="9"/>
    <w:semiHidden/>
    <w:rsid w:val="00F53D3B"/>
    <w:rPr>
      <w:rFonts w:eastAsiaTheme="majorEastAsia" w:cstheme="majorBidi"/>
      <w:color w:val="595959" w:themeColor="text1" w:themeTint="A6"/>
    </w:rPr>
  </w:style>
  <w:style w:type="paragraph" w:styleId="a3">
    <w:name w:val="Title"/>
    <w:basedOn w:val="a"/>
    <w:next w:val="a"/>
    <w:link w:val="a4"/>
    <w:uiPriority w:val="10"/>
    <w:qFormat/>
    <w:rsid w:val="00F53D3B"/>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F53D3B"/>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F53D3B"/>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F53D3B"/>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F53D3B"/>
    <w:pPr>
      <w:spacing w:before="160" w:after="160"/>
      <w:jc w:val="center"/>
    </w:pPr>
    <w:rPr>
      <w:i/>
      <w:iCs/>
      <w:color w:val="404040" w:themeColor="text1" w:themeTint="BF"/>
    </w:rPr>
  </w:style>
  <w:style w:type="character" w:customStyle="1" w:styleId="a8">
    <w:name w:val="引用 字符"/>
    <w:basedOn w:val="a0"/>
    <w:link w:val="a7"/>
    <w:uiPriority w:val="29"/>
    <w:rsid w:val="00F53D3B"/>
    <w:rPr>
      <w:i/>
      <w:iCs/>
      <w:color w:val="404040" w:themeColor="text1" w:themeTint="BF"/>
    </w:rPr>
  </w:style>
  <w:style w:type="paragraph" w:styleId="a9">
    <w:name w:val="List Paragraph"/>
    <w:basedOn w:val="a"/>
    <w:uiPriority w:val="34"/>
    <w:qFormat/>
    <w:rsid w:val="00F53D3B"/>
    <w:pPr>
      <w:ind w:left="720"/>
      <w:contextualSpacing/>
    </w:pPr>
  </w:style>
  <w:style w:type="character" w:styleId="aa">
    <w:name w:val="Intense Emphasis"/>
    <w:basedOn w:val="a0"/>
    <w:uiPriority w:val="21"/>
    <w:qFormat/>
    <w:rsid w:val="00F53D3B"/>
    <w:rPr>
      <w:i/>
      <w:iCs/>
      <w:color w:val="0F4761" w:themeColor="accent1" w:themeShade="BF"/>
    </w:rPr>
  </w:style>
  <w:style w:type="paragraph" w:styleId="ab">
    <w:name w:val="Intense Quote"/>
    <w:basedOn w:val="a"/>
    <w:next w:val="a"/>
    <w:link w:val="ac"/>
    <w:uiPriority w:val="30"/>
    <w:qFormat/>
    <w:rsid w:val="00F53D3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F53D3B"/>
    <w:rPr>
      <w:i/>
      <w:iCs/>
      <w:color w:val="0F4761" w:themeColor="accent1" w:themeShade="BF"/>
    </w:rPr>
  </w:style>
  <w:style w:type="character" w:styleId="ad">
    <w:name w:val="Intense Reference"/>
    <w:basedOn w:val="a0"/>
    <w:uiPriority w:val="32"/>
    <w:qFormat/>
    <w:rsid w:val="00F53D3B"/>
    <w:rPr>
      <w:b/>
      <w:bCs/>
      <w:smallCaps/>
      <w:color w:val="0F4761" w:themeColor="accent1" w:themeShade="BF"/>
      <w:spacing w:val="5"/>
    </w:rPr>
  </w:style>
  <w:style w:type="paragraph" w:styleId="ae">
    <w:name w:val="header"/>
    <w:basedOn w:val="a"/>
    <w:link w:val="af"/>
    <w:uiPriority w:val="99"/>
    <w:unhideWhenUsed/>
    <w:rsid w:val="00242433"/>
    <w:pPr>
      <w:tabs>
        <w:tab w:val="center" w:pos="4153"/>
        <w:tab w:val="right" w:pos="8306"/>
      </w:tabs>
      <w:snapToGrid w:val="0"/>
      <w:jc w:val="center"/>
    </w:pPr>
    <w:rPr>
      <w:sz w:val="18"/>
      <w:szCs w:val="18"/>
    </w:rPr>
  </w:style>
  <w:style w:type="character" w:customStyle="1" w:styleId="af">
    <w:name w:val="页眉 字符"/>
    <w:basedOn w:val="a0"/>
    <w:link w:val="ae"/>
    <w:uiPriority w:val="99"/>
    <w:rsid w:val="00242433"/>
    <w:rPr>
      <w:sz w:val="18"/>
      <w:szCs w:val="18"/>
    </w:rPr>
  </w:style>
  <w:style w:type="paragraph" w:styleId="af0">
    <w:name w:val="footer"/>
    <w:basedOn w:val="a"/>
    <w:link w:val="af1"/>
    <w:uiPriority w:val="99"/>
    <w:unhideWhenUsed/>
    <w:rsid w:val="00242433"/>
    <w:pPr>
      <w:tabs>
        <w:tab w:val="center" w:pos="4153"/>
        <w:tab w:val="right" w:pos="8306"/>
      </w:tabs>
      <w:snapToGrid w:val="0"/>
      <w:jc w:val="left"/>
    </w:pPr>
    <w:rPr>
      <w:sz w:val="18"/>
      <w:szCs w:val="18"/>
    </w:rPr>
  </w:style>
  <w:style w:type="character" w:customStyle="1" w:styleId="af1">
    <w:name w:val="页脚 字符"/>
    <w:basedOn w:val="a0"/>
    <w:link w:val="af0"/>
    <w:uiPriority w:val="99"/>
    <w:rsid w:val="00242433"/>
    <w:rPr>
      <w:sz w:val="18"/>
      <w:szCs w:val="18"/>
    </w:rPr>
  </w:style>
  <w:style w:type="table" w:customStyle="1" w:styleId="21">
    <w:name w:val="网格型2"/>
    <w:basedOn w:val="a1"/>
    <w:uiPriority w:val="39"/>
    <w:rsid w:val="00242433"/>
    <w:rPr>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7</TotalTime>
  <Pages>2</Pages>
  <Words>292</Words>
  <Characters>1668</Characters>
  <Application>Microsoft Office Word</Application>
  <DocSecurity>0</DocSecurity>
  <Lines>13</Lines>
  <Paragraphs>3</Paragraphs>
  <ScaleCrop>false</ScaleCrop>
  <Company/>
  <LinksUpToDate>false</LinksUpToDate>
  <CharactersWithSpaces>1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M GGbond</dc:creator>
  <cp:keywords/>
  <dc:description/>
  <cp:lastModifiedBy>ZM GGbond</cp:lastModifiedBy>
  <cp:revision>7</cp:revision>
  <dcterms:created xsi:type="dcterms:W3CDTF">2026-04-03T02:15:00Z</dcterms:created>
  <dcterms:modified xsi:type="dcterms:W3CDTF">2026-05-23T17:28:00Z</dcterms:modified>
</cp:coreProperties>
</file>